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953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5"/>
        <w:gridCol w:w="630"/>
        <w:gridCol w:w="763"/>
        <w:gridCol w:w="2625"/>
        <w:gridCol w:w="4962"/>
      </w:tblGrid>
      <w:tr w:rsidR="0080271A" w:rsidRPr="002F75F1" w14:paraId="6CB50A49" w14:textId="77777777" w:rsidTr="003750E8">
        <w:trPr>
          <w:trHeight w:val="576"/>
          <w:jc w:val="center"/>
        </w:trPr>
        <w:tc>
          <w:tcPr>
            <w:tcW w:w="555" w:type="dxa"/>
            <w:vAlign w:val="center"/>
          </w:tcPr>
          <w:p w14:paraId="3392EFA2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in</w:t>
            </w:r>
          </w:p>
        </w:tc>
        <w:tc>
          <w:tcPr>
            <w:tcW w:w="630" w:type="dxa"/>
            <w:vAlign w:val="center"/>
          </w:tcPr>
          <w:p w14:paraId="26FFDCC4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te</w:t>
            </w:r>
          </w:p>
        </w:tc>
        <w:tc>
          <w:tcPr>
            <w:tcW w:w="763" w:type="dxa"/>
            <w:vAlign w:val="center"/>
          </w:tcPr>
          <w:p w14:paraId="40C5068C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2625" w:type="dxa"/>
            <w:vAlign w:val="center"/>
          </w:tcPr>
          <w:p w14:paraId="6198FD4D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ucture</w:t>
            </w:r>
          </w:p>
        </w:tc>
        <w:tc>
          <w:tcPr>
            <w:tcW w:w="4962" w:type="dxa"/>
            <w:vAlign w:val="center"/>
          </w:tcPr>
          <w:p w14:paraId="453A6803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</w:t>
            </w:r>
          </w:p>
        </w:tc>
      </w:tr>
      <w:tr w:rsidR="0080271A" w:rsidRPr="002F75F1" w14:paraId="25F0EB97" w14:textId="77777777" w:rsidTr="003750E8">
        <w:trPr>
          <w:jc w:val="center"/>
        </w:trPr>
        <w:tc>
          <w:tcPr>
            <w:tcW w:w="555" w:type="dxa"/>
            <w:vAlign w:val="center"/>
          </w:tcPr>
          <w:p w14:paraId="7858927E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45275882"/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14:paraId="78F8F544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N17</w:t>
            </w:r>
          </w:p>
        </w:tc>
        <w:tc>
          <w:tcPr>
            <w:tcW w:w="763" w:type="dxa"/>
            <w:vAlign w:val="center"/>
          </w:tcPr>
          <w:p w14:paraId="01E61789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FA2</w:t>
            </w:r>
          </w:p>
        </w:tc>
        <w:tc>
          <w:tcPr>
            <w:tcW w:w="2625" w:type="dxa"/>
            <w:vAlign w:val="center"/>
          </w:tcPr>
          <w:p w14:paraId="7321908C" w14:textId="7E9BF82F" w:rsidR="002F75F1" w:rsidRPr="002F75F1" w:rsidRDefault="00A30985" w:rsidP="002F7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08D23CD" wp14:editId="3D4CE4B4">
                  <wp:extent cx="1700784" cy="503166"/>
                  <wp:effectExtent l="0" t="0" r="0" b="0"/>
                  <wp:docPr id="130896640" name="Picture 8" descr="A diagram of a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896640" name="Picture 8" descr="A diagram of a diagram&#10;&#10;Description automatically generated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0784" cy="5031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2" w:type="dxa"/>
            <w:vAlign w:val="center"/>
          </w:tcPr>
          <w:p w14:paraId="69B34A63" w14:textId="77777777" w:rsidR="002F75F1" w:rsidRPr="0080271A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2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6)[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2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3)]</w:t>
            </w:r>
          </w:p>
          <w:p w14:paraId="1E39AEBB" w14:textId="77777777" w:rsidR="002F75F1" w:rsidRPr="0080271A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4)[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LFu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6)]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)PROA-17</w:t>
            </w:r>
          </w:p>
        </w:tc>
      </w:tr>
      <w:tr w:rsidR="0080271A" w:rsidRPr="002F75F1" w14:paraId="2B4A71A0" w14:textId="77777777" w:rsidTr="003750E8">
        <w:trPr>
          <w:jc w:val="center"/>
        </w:trPr>
        <w:tc>
          <w:tcPr>
            <w:tcW w:w="555" w:type="dxa"/>
            <w:vAlign w:val="center"/>
          </w:tcPr>
          <w:p w14:paraId="268AC76A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14:paraId="3510F2E4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N61</w:t>
            </w:r>
          </w:p>
        </w:tc>
        <w:tc>
          <w:tcPr>
            <w:tcW w:w="763" w:type="dxa"/>
            <w:vAlign w:val="center"/>
          </w:tcPr>
          <w:p w14:paraId="6642F64F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M5</w:t>
            </w:r>
          </w:p>
        </w:tc>
        <w:tc>
          <w:tcPr>
            <w:tcW w:w="2625" w:type="dxa"/>
            <w:vAlign w:val="center"/>
          </w:tcPr>
          <w:p w14:paraId="31F01A9A" w14:textId="7705F39A" w:rsidR="002F75F1" w:rsidRPr="002F75F1" w:rsidRDefault="00A30985" w:rsidP="002F7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832DB6A" wp14:editId="3B4D41E7">
                  <wp:extent cx="1700784" cy="502901"/>
                  <wp:effectExtent l="0" t="0" r="0" b="0"/>
                  <wp:docPr id="2095675422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0784" cy="5029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2" w:type="dxa"/>
            <w:vAlign w:val="center"/>
          </w:tcPr>
          <w:p w14:paraId="633960FB" w14:textId="77777777" w:rsidR="002F75F1" w:rsidRPr="0080271A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6)[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3)]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6) [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3)]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)PROA-61</w:t>
            </w:r>
          </w:p>
        </w:tc>
      </w:tr>
      <w:tr w:rsidR="0080271A" w:rsidRPr="002F75F1" w14:paraId="78AEDEA9" w14:textId="77777777" w:rsidTr="003750E8">
        <w:trPr>
          <w:jc w:val="center"/>
        </w:trPr>
        <w:tc>
          <w:tcPr>
            <w:tcW w:w="555" w:type="dxa"/>
            <w:vAlign w:val="center"/>
          </w:tcPr>
          <w:p w14:paraId="61F5C4F0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14:paraId="2C9125C6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N122</w:t>
            </w:r>
          </w:p>
        </w:tc>
        <w:tc>
          <w:tcPr>
            <w:tcW w:w="763" w:type="dxa"/>
            <w:vAlign w:val="center"/>
          </w:tcPr>
          <w:p w14:paraId="5762D6B3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M5</w:t>
            </w:r>
          </w:p>
        </w:tc>
        <w:tc>
          <w:tcPr>
            <w:tcW w:w="2625" w:type="dxa"/>
            <w:vAlign w:val="center"/>
          </w:tcPr>
          <w:p w14:paraId="05D36C98" w14:textId="73D08E0D" w:rsidR="002F75F1" w:rsidRPr="002F75F1" w:rsidRDefault="00A30985" w:rsidP="002F7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2E6852E" wp14:editId="00900451">
                  <wp:extent cx="1700784" cy="502901"/>
                  <wp:effectExtent l="0" t="0" r="0" b="0"/>
                  <wp:docPr id="1622301303" name="Picture 16223013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0784" cy="5029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2" w:type="dxa"/>
            <w:vAlign w:val="center"/>
          </w:tcPr>
          <w:p w14:paraId="1AF9B559" w14:textId="77777777" w:rsidR="002F75F1" w:rsidRPr="0080271A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6)[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3)]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6) [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3)]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)PROA-122</w:t>
            </w:r>
          </w:p>
        </w:tc>
      </w:tr>
      <w:tr w:rsidR="0080271A" w:rsidRPr="002F75F1" w14:paraId="3AFCF4EA" w14:textId="77777777" w:rsidTr="003750E8">
        <w:trPr>
          <w:jc w:val="center"/>
        </w:trPr>
        <w:tc>
          <w:tcPr>
            <w:tcW w:w="555" w:type="dxa"/>
            <w:vAlign w:val="center"/>
          </w:tcPr>
          <w:p w14:paraId="67A0F699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14:paraId="25213981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N165</w:t>
            </w:r>
          </w:p>
        </w:tc>
        <w:tc>
          <w:tcPr>
            <w:tcW w:w="763" w:type="dxa"/>
            <w:vAlign w:val="center"/>
          </w:tcPr>
          <w:p w14:paraId="06A7CF40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FA2G2S2</w:t>
            </w:r>
          </w:p>
        </w:tc>
        <w:tc>
          <w:tcPr>
            <w:tcW w:w="2625" w:type="dxa"/>
            <w:vAlign w:val="center"/>
          </w:tcPr>
          <w:p w14:paraId="6EC6855E" w14:textId="2482A6FF" w:rsidR="002F75F1" w:rsidRPr="002F75F1" w:rsidRDefault="00A30985" w:rsidP="002F7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2A99F8B" wp14:editId="434D44B3">
                  <wp:extent cx="1700784" cy="347472"/>
                  <wp:effectExtent l="0" t="0" r="0" b="0"/>
                  <wp:docPr id="16142706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0784" cy="3474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2" w:type="dxa"/>
            <w:vAlign w:val="center"/>
          </w:tcPr>
          <w:p w14:paraId="50F74D0D" w14:textId="77777777" w:rsidR="002F75F1" w:rsidRPr="0080271A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xaDNeu5Ac(2→6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al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2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6) [aDNeu5Ac(2→6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al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2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3)]</w:t>
            </w:r>
          </w:p>
          <w:p w14:paraId="3A53C6C3" w14:textId="77777777" w:rsidR="002F75F1" w:rsidRPr="0080271A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4)[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LFu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6)]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)PROA-165</w:t>
            </w:r>
          </w:p>
        </w:tc>
      </w:tr>
      <w:tr w:rsidR="0080271A" w:rsidRPr="002F75F1" w14:paraId="7049E0C0" w14:textId="77777777" w:rsidTr="003750E8">
        <w:trPr>
          <w:jc w:val="center"/>
        </w:trPr>
        <w:tc>
          <w:tcPr>
            <w:tcW w:w="555" w:type="dxa"/>
            <w:vAlign w:val="center"/>
          </w:tcPr>
          <w:p w14:paraId="154C9931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14:paraId="369D9AA8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N234</w:t>
            </w:r>
          </w:p>
        </w:tc>
        <w:tc>
          <w:tcPr>
            <w:tcW w:w="763" w:type="dxa"/>
            <w:vAlign w:val="center"/>
          </w:tcPr>
          <w:p w14:paraId="5742FF2A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M8</w:t>
            </w:r>
          </w:p>
        </w:tc>
        <w:tc>
          <w:tcPr>
            <w:tcW w:w="2625" w:type="dxa"/>
            <w:vAlign w:val="center"/>
          </w:tcPr>
          <w:p w14:paraId="4043C9D2" w14:textId="66F0259A" w:rsidR="002F75F1" w:rsidRPr="002F75F1" w:rsidRDefault="00A30985" w:rsidP="002F7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4E01C22" wp14:editId="2930AC8A">
                  <wp:extent cx="1700784" cy="502920"/>
                  <wp:effectExtent l="0" t="0" r="0" b="0"/>
                  <wp:docPr id="126421920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0784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2" w:type="dxa"/>
            <w:vAlign w:val="center"/>
          </w:tcPr>
          <w:p w14:paraId="03A255C9" w14:textId="77777777" w:rsidR="002F75F1" w:rsidRPr="0080271A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2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6)[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3)]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6) [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2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2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3)]</w:t>
            </w:r>
          </w:p>
          <w:p w14:paraId="05C1A0FE" w14:textId="77777777" w:rsidR="002F75F1" w:rsidRPr="0080271A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)PROA-234</w:t>
            </w:r>
          </w:p>
        </w:tc>
      </w:tr>
      <w:tr w:rsidR="0080271A" w:rsidRPr="002F75F1" w14:paraId="0AA09784" w14:textId="77777777" w:rsidTr="003750E8">
        <w:trPr>
          <w:jc w:val="center"/>
        </w:trPr>
        <w:tc>
          <w:tcPr>
            <w:tcW w:w="555" w:type="dxa"/>
            <w:vAlign w:val="center"/>
          </w:tcPr>
          <w:p w14:paraId="5D401398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14:paraId="7E3C9325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N282</w:t>
            </w:r>
          </w:p>
        </w:tc>
        <w:tc>
          <w:tcPr>
            <w:tcW w:w="763" w:type="dxa"/>
            <w:vAlign w:val="center"/>
          </w:tcPr>
          <w:p w14:paraId="74E5E5FA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FA3</w:t>
            </w:r>
          </w:p>
        </w:tc>
        <w:tc>
          <w:tcPr>
            <w:tcW w:w="2625" w:type="dxa"/>
            <w:vAlign w:val="center"/>
          </w:tcPr>
          <w:p w14:paraId="32B4AB9F" w14:textId="234EFAA3" w:rsidR="002F75F1" w:rsidRPr="002F75F1" w:rsidRDefault="00A30985" w:rsidP="002F7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281F2AF" wp14:editId="689EA519">
                  <wp:extent cx="1700784" cy="576072"/>
                  <wp:effectExtent l="0" t="0" r="0" b="0"/>
                  <wp:docPr id="1887420383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0784" cy="5760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2" w:type="dxa"/>
            <w:vAlign w:val="center"/>
          </w:tcPr>
          <w:p w14:paraId="5828B9B8" w14:textId="77777777" w:rsidR="002F75F1" w:rsidRPr="0080271A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6)[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2)]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6)</w:t>
            </w:r>
          </w:p>
          <w:p w14:paraId="2D69A235" w14:textId="77777777" w:rsidR="002F75F1" w:rsidRPr="0080271A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2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3)]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</w:p>
          <w:p w14:paraId="4880A757" w14:textId="77777777" w:rsidR="002F75F1" w:rsidRPr="0080271A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LFu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6)]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)PROA-282</w:t>
            </w:r>
          </w:p>
        </w:tc>
      </w:tr>
      <w:tr w:rsidR="0080271A" w:rsidRPr="002F75F1" w14:paraId="3A79C674" w14:textId="77777777" w:rsidTr="003750E8">
        <w:trPr>
          <w:jc w:val="center"/>
        </w:trPr>
        <w:tc>
          <w:tcPr>
            <w:tcW w:w="555" w:type="dxa"/>
            <w:vAlign w:val="center"/>
          </w:tcPr>
          <w:p w14:paraId="4DE14D70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14:paraId="57649B27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N331</w:t>
            </w:r>
          </w:p>
        </w:tc>
        <w:tc>
          <w:tcPr>
            <w:tcW w:w="763" w:type="dxa"/>
            <w:vAlign w:val="center"/>
          </w:tcPr>
          <w:p w14:paraId="49A0FC5C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FA2</w:t>
            </w:r>
          </w:p>
        </w:tc>
        <w:tc>
          <w:tcPr>
            <w:tcW w:w="2625" w:type="dxa"/>
            <w:vAlign w:val="center"/>
          </w:tcPr>
          <w:p w14:paraId="3FFE436B" w14:textId="27913F64" w:rsidR="002F75F1" w:rsidRPr="002F75F1" w:rsidRDefault="00A30985" w:rsidP="002F7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A39B80C" wp14:editId="63565A3B">
                  <wp:extent cx="1700784" cy="503166"/>
                  <wp:effectExtent l="0" t="0" r="0" b="0"/>
                  <wp:docPr id="602718148" name="Picture 602718148" descr="A diagram of a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896640" name="Picture 8" descr="A diagram of a diagram&#10;&#10;Description automatically generated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0784" cy="5031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2" w:type="dxa"/>
            <w:vAlign w:val="center"/>
          </w:tcPr>
          <w:p w14:paraId="186D2C3A" w14:textId="77777777" w:rsidR="002F75F1" w:rsidRPr="0080271A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2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6)[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2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3)]</w:t>
            </w:r>
          </w:p>
          <w:p w14:paraId="2F466412" w14:textId="77777777" w:rsidR="002F75F1" w:rsidRPr="0080271A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4)[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LFu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6)]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)PROA-331</w:t>
            </w:r>
          </w:p>
        </w:tc>
      </w:tr>
      <w:tr w:rsidR="0080271A" w:rsidRPr="002F75F1" w14:paraId="126AF48B" w14:textId="77777777" w:rsidTr="003750E8">
        <w:trPr>
          <w:jc w:val="center"/>
        </w:trPr>
        <w:tc>
          <w:tcPr>
            <w:tcW w:w="555" w:type="dxa"/>
            <w:vAlign w:val="center"/>
          </w:tcPr>
          <w:p w14:paraId="6CBF27A8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14:paraId="7C6137DC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N343</w:t>
            </w:r>
          </w:p>
        </w:tc>
        <w:tc>
          <w:tcPr>
            <w:tcW w:w="763" w:type="dxa"/>
            <w:vAlign w:val="center"/>
          </w:tcPr>
          <w:p w14:paraId="38A8FF6A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FA2</w:t>
            </w:r>
          </w:p>
        </w:tc>
        <w:tc>
          <w:tcPr>
            <w:tcW w:w="2625" w:type="dxa"/>
            <w:vAlign w:val="center"/>
          </w:tcPr>
          <w:p w14:paraId="465B4F2A" w14:textId="12682946" w:rsidR="002F75F1" w:rsidRPr="002F75F1" w:rsidRDefault="00A30985" w:rsidP="002F7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1042138" wp14:editId="567B436D">
                  <wp:extent cx="1700784" cy="503166"/>
                  <wp:effectExtent l="0" t="0" r="0" b="0"/>
                  <wp:docPr id="200494675" name="Picture 200494675" descr="A diagram of a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896640" name="Picture 8" descr="A diagram of a diagram&#10;&#10;Description automatically generated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0784" cy="5031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2" w:type="dxa"/>
            <w:vAlign w:val="center"/>
          </w:tcPr>
          <w:p w14:paraId="37F8C6F0" w14:textId="77777777" w:rsidR="002F75F1" w:rsidRPr="0080271A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2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6)[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2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3)]</w:t>
            </w:r>
          </w:p>
          <w:p w14:paraId="5DF4C65E" w14:textId="77777777" w:rsidR="002F75F1" w:rsidRPr="0080271A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4)[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LFu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6)]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)PROA-343</w:t>
            </w:r>
          </w:p>
        </w:tc>
      </w:tr>
      <w:tr w:rsidR="0080271A" w:rsidRPr="002F75F1" w14:paraId="1F701838" w14:textId="77777777" w:rsidTr="003750E8">
        <w:trPr>
          <w:jc w:val="center"/>
        </w:trPr>
        <w:tc>
          <w:tcPr>
            <w:tcW w:w="555" w:type="dxa"/>
            <w:vAlign w:val="center"/>
          </w:tcPr>
          <w:p w14:paraId="2C343DA8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14:paraId="6B2E229B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N616</w:t>
            </w:r>
          </w:p>
        </w:tc>
        <w:tc>
          <w:tcPr>
            <w:tcW w:w="763" w:type="dxa"/>
            <w:vAlign w:val="center"/>
          </w:tcPr>
          <w:p w14:paraId="63F28693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A2</w:t>
            </w:r>
          </w:p>
        </w:tc>
        <w:tc>
          <w:tcPr>
            <w:tcW w:w="2625" w:type="dxa"/>
            <w:vAlign w:val="center"/>
          </w:tcPr>
          <w:p w14:paraId="6A218F64" w14:textId="323B9F0E" w:rsidR="002F75F1" w:rsidRPr="002F75F1" w:rsidRDefault="00A30985" w:rsidP="002F7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88BD6CD" wp14:editId="128DE534">
                  <wp:extent cx="1700784" cy="384048"/>
                  <wp:effectExtent l="0" t="0" r="0" b="0"/>
                  <wp:docPr id="1777189820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0784" cy="3840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2" w:type="dxa"/>
            <w:vAlign w:val="center"/>
          </w:tcPr>
          <w:p w14:paraId="2486CEF0" w14:textId="77777777" w:rsidR="002F75F1" w:rsidRPr="0080271A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2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6)[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2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3)]</w:t>
            </w:r>
          </w:p>
          <w:p w14:paraId="62BD9E55" w14:textId="77777777" w:rsidR="002F75F1" w:rsidRPr="0080271A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)PROA-616</w:t>
            </w:r>
          </w:p>
        </w:tc>
      </w:tr>
      <w:tr w:rsidR="0080271A" w:rsidRPr="002F75F1" w14:paraId="6FE1E78E" w14:textId="77777777" w:rsidTr="003750E8">
        <w:trPr>
          <w:jc w:val="center"/>
        </w:trPr>
        <w:tc>
          <w:tcPr>
            <w:tcW w:w="555" w:type="dxa"/>
            <w:vAlign w:val="center"/>
          </w:tcPr>
          <w:p w14:paraId="2A5DE10E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14:paraId="6E8F9F37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N709</w:t>
            </w:r>
          </w:p>
        </w:tc>
        <w:tc>
          <w:tcPr>
            <w:tcW w:w="763" w:type="dxa"/>
            <w:vAlign w:val="center"/>
          </w:tcPr>
          <w:p w14:paraId="16DBE59D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M6</w:t>
            </w:r>
          </w:p>
        </w:tc>
        <w:tc>
          <w:tcPr>
            <w:tcW w:w="2625" w:type="dxa"/>
            <w:vAlign w:val="center"/>
          </w:tcPr>
          <w:p w14:paraId="0D04696B" w14:textId="35D3DF43" w:rsidR="002F75F1" w:rsidRPr="002F75F1" w:rsidRDefault="00A30985" w:rsidP="002F7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8808B87" wp14:editId="1C28D679">
                  <wp:extent cx="1700784" cy="621792"/>
                  <wp:effectExtent l="0" t="0" r="0" b="6985"/>
                  <wp:docPr id="179067564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0784" cy="6217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2" w:type="dxa"/>
            <w:vAlign w:val="center"/>
          </w:tcPr>
          <w:p w14:paraId="7D4CD5E1" w14:textId="77777777" w:rsidR="002F75F1" w:rsidRPr="0080271A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6)[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3)]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6)[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2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3)]</w:t>
            </w:r>
          </w:p>
          <w:p w14:paraId="07B618CB" w14:textId="77777777" w:rsidR="002F75F1" w:rsidRPr="0080271A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)PROA-709</w:t>
            </w:r>
          </w:p>
        </w:tc>
      </w:tr>
      <w:tr w:rsidR="0080271A" w:rsidRPr="002F75F1" w14:paraId="202BA9C1" w14:textId="77777777" w:rsidTr="003750E8">
        <w:trPr>
          <w:jc w:val="center"/>
        </w:trPr>
        <w:tc>
          <w:tcPr>
            <w:tcW w:w="555" w:type="dxa"/>
            <w:vAlign w:val="center"/>
          </w:tcPr>
          <w:p w14:paraId="487D1B30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14:paraId="0288C9CC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N717</w:t>
            </w:r>
          </w:p>
        </w:tc>
        <w:tc>
          <w:tcPr>
            <w:tcW w:w="763" w:type="dxa"/>
            <w:vAlign w:val="center"/>
          </w:tcPr>
          <w:p w14:paraId="54B243EA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Hybrid G1</w:t>
            </w:r>
          </w:p>
        </w:tc>
        <w:tc>
          <w:tcPr>
            <w:tcW w:w="2625" w:type="dxa"/>
            <w:vAlign w:val="center"/>
          </w:tcPr>
          <w:p w14:paraId="55E459AD" w14:textId="305413DC" w:rsidR="002F75F1" w:rsidRPr="002F75F1" w:rsidRDefault="00A30985" w:rsidP="002F7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7325A53" wp14:editId="248ABBC3">
                  <wp:extent cx="1700784" cy="502920"/>
                  <wp:effectExtent l="0" t="0" r="0" b="0"/>
                  <wp:docPr id="1526494380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0784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2" w:type="dxa"/>
            <w:vAlign w:val="center"/>
          </w:tcPr>
          <w:p w14:paraId="34512162" w14:textId="77777777" w:rsidR="002F75F1" w:rsidRPr="0080271A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al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2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3)[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6)[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3)]</w:t>
            </w:r>
          </w:p>
          <w:p w14:paraId="277A76C8" w14:textId="77777777" w:rsidR="002F75F1" w:rsidRPr="0080271A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6)]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)PROA-717</w:t>
            </w:r>
          </w:p>
        </w:tc>
      </w:tr>
      <w:tr w:rsidR="0080271A" w:rsidRPr="002F75F1" w14:paraId="2BFA0DD2" w14:textId="77777777" w:rsidTr="003750E8">
        <w:trPr>
          <w:jc w:val="center"/>
        </w:trPr>
        <w:tc>
          <w:tcPr>
            <w:tcW w:w="555" w:type="dxa"/>
            <w:vAlign w:val="center"/>
          </w:tcPr>
          <w:p w14:paraId="461C1573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14:paraId="3E6FA96E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N801</w:t>
            </w:r>
          </w:p>
        </w:tc>
        <w:tc>
          <w:tcPr>
            <w:tcW w:w="763" w:type="dxa"/>
            <w:vAlign w:val="center"/>
          </w:tcPr>
          <w:p w14:paraId="5CC3B3D5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M6</w:t>
            </w:r>
          </w:p>
        </w:tc>
        <w:tc>
          <w:tcPr>
            <w:tcW w:w="2625" w:type="dxa"/>
            <w:vAlign w:val="center"/>
          </w:tcPr>
          <w:p w14:paraId="5AD6C82C" w14:textId="1356D9AC" w:rsidR="002F75F1" w:rsidRPr="002F75F1" w:rsidRDefault="00A30985" w:rsidP="002F7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5E95EB3" wp14:editId="64E2A9E1">
                  <wp:extent cx="1700784" cy="621792"/>
                  <wp:effectExtent l="0" t="0" r="0" b="6985"/>
                  <wp:docPr id="892240348" name="Picture 8922403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0784" cy="6217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2" w:type="dxa"/>
            <w:vAlign w:val="center"/>
          </w:tcPr>
          <w:p w14:paraId="7CCA18FF" w14:textId="77777777" w:rsidR="002F75F1" w:rsidRPr="0080271A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6)[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3)]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6)[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2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3)]</w:t>
            </w:r>
          </w:p>
          <w:p w14:paraId="702DE6BF" w14:textId="77777777" w:rsidR="002F75F1" w:rsidRPr="0080271A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)PROA-801</w:t>
            </w:r>
          </w:p>
        </w:tc>
      </w:tr>
      <w:tr w:rsidR="0080271A" w:rsidRPr="002F75F1" w14:paraId="2DC72D69" w14:textId="77777777" w:rsidTr="003750E8">
        <w:trPr>
          <w:jc w:val="center"/>
        </w:trPr>
        <w:tc>
          <w:tcPr>
            <w:tcW w:w="555" w:type="dxa"/>
            <w:vAlign w:val="center"/>
          </w:tcPr>
          <w:p w14:paraId="32F10270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14:paraId="62F751A9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N1074</w:t>
            </w:r>
          </w:p>
        </w:tc>
        <w:tc>
          <w:tcPr>
            <w:tcW w:w="763" w:type="dxa"/>
            <w:vAlign w:val="center"/>
          </w:tcPr>
          <w:p w14:paraId="4504AB78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FA2G2S1</w:t>
            </w:r>
          </w:p>
        </w:tc>
        <w:tc>
          <w:tcPr>
            <w:tcW w:w="2625" w:type="dxa"/>
            <w:vAlign w:val="center"/>
          </w:tcPr>
          <w:p w14:paraId="5F32E3B9" w14:textId="281911B3" w:rsidR="002F75F1" w:rsidRPr="002F75F1" w:rsidRDefault="00A30985" w:rsidP="002F7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047D56F" wp14:editId="64C8C0B0">
                  <wp:extent cx="1700784" cy="347472"/>
                  <wp:effectExtent l="0" t="0" r="0" b="0"/>
                  <wp:docPr id="374347330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0784" cy="3474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2" w:type="dxa"/>
            <w:vAlign w:val="center"/>
          </w:tcPr>
          <w:p w14:paraId="3E5714D6" w14:textId="77777777" w:rsidR="002F75F1" w:rsidRPr="0080271A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Neu5Ac(2→6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al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2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3) [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al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2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6)]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4) [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LFu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6)]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)PROA-1074</w:t>
            </w:r>
          </w:p>
        </w:tc>
      </w:tr>
      <w:tr w:rsidR="0080271A" w:rsidRPr="002F75F1" w14:paraId="39AF78DC" w14:textId="77777777" w:rsidTr="003750E8">
        <w:trPr>
          <w:jc w:val="center"/>
        </w:trPr>
        <w:tc>
          <w:tcPr>
            <w:tcW w:w="555" w:type="dxa"/>
            <w:vAlign w:val="center"/>
          </w:tcPr>
          <w:p w14:paraId="4D25DC8D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14:paraId="408AEB08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N1098</w:t>
            </w:r>
          </w:p>
        </w:tc>
        <w:tc>
          <w:tcPr>
            <w:tcW w:w="763" w:type="dxa"/>
            <w:vAlign w:val="center"/>
          </w:tcPr>
          <w:p w14:paraId="2C677BA2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FA2</w:t>
            </w:r>
          </w:p>
        </w:tc>
        <w:tc>
          <w:tcPr>
            <w:tcW w:w="2625" w:type="dxa"/>
            <w:vAlign w:val="center"/>
          </w:tcPr>
          <w:p w14:paraId="18FEB4A5" w14:textId="2C856600" w:rsidR="002F75F1" w:rsidRPr="002F75F1" w:rsidRDefault="00FB4CB2" w:rsidP="002F7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4A6DC01" wp14:editId="6052C936">
                  <wp:extent cx="1700784" cy="503166"/>
                  <wp:effectExtent l="0" t="0" r="0" b="0"/>
                  <wp:docPr id="558956913" name="Picture 558956913" descr="A diagram of a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896640" name="Picture 8" descr="A diagram of a diagram&#10;&#10;Description automatically generated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0784" cy="5031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2" w:type="dxa"/>
            <w:vAlign w:val="center"/>
          </w:tcPr>
          <w:p w14:paraId="7E64D9A8" w14:textId="77777777" w:rsidR="002F75F1" w:rsidRPr="0080271A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2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6)[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2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3)]</w:t>
            </w:r>
          </w:p>
          <w:p w14:paraId="7DFEF950" w14:textId="77777777" w:rsidR="002F75F1" w:rsidRPr="0080271A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4)[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LFu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6)]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)PROA-1098</w:t>
            </w:r>
          </w:p>
        </w:tc>
      </w:tr>
      <w:tr w:rsidR="0080271A" w:rsidRPr="002F75F1" w14:paraId="7FA8C162" w14:textId="77777777" w:rsidTr="003750E8">
        <w:trPr>
          <w:jc w:val="center"/>
        </w:trPr>
        <w:tc>
          <w:tcPr>
            <w:tcW w:w="555" w:type="dxa"/>
            <w:vAlign w:val="center"/>
          </w:tcPr>
          <w:p w14:paraId="1BBC6112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</w:tcPr>
          <w:p w14:paraId="24E4BE84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N1134</w:t>
            </w:r>
          </w:p>
        </w:tc>
        <w:tc>
          <w:tcPr>
            <w:tcW w:w="763" w:type="dxa"/>
            <w:vAlign w:val="center"/>
          </w:tcPr>
          <w:p w14:paraId="766D92A9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FA1</w:t>
            </w:r>
          </w:p>
        </w:tc>
        <w:tc>
          <w:tcPr>
            <w:tcW w:w="2625" w:type="dxa"/>
            <w:vAlign w:val="center"/>
          </w:tcPr>
          <w:p w14:paraId="64A04CE3" w14:textId="70D271CD" w:rsidR="002F75F1" w:rsidRPr="002F75F1" w:rsidRDefault="00FB4CB2" w:rsidP="002F7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3FFD132" wp14:editId="5464BD35">
                  <wp:extent cx="1700784" cy="466344"/>
                  <wp:effectExtent l="0" t="0" r="0" b="0"/>
                  <wp:docPr id="21650610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0784" cy="4663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2" w:type="dxa"/>
            <w:vAlign w:val="center"/>
          </w:tcPr>
          <w:p w14:paraId="74B28517" w14:textId="77777777" w:rsidR="002F75F1" w:rsidRPr="0080271A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2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3)[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6)]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4) [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LFu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6)]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→)PROA-1134</w:t>
            </w:r>
          </w:p>
        </w:tc>
      </w:tr>
      <w:tr w:rsidR="0080271A" w:rsidRPr="002F75F1" w14:paraId="38937B5F" w14:textId="77777777" w:rsidTr="003750E8">
        <w:trPr>
          <w:jc w:val="center"/>
        </w:trPr>
        <w:tc>
          <w:tcPr>
            <w:tcW w:w="555" w:type="dxa"/>
            <w:vAlign w:val="center"/>
          </w:tcPr>
          <w:p w14:paraId="080FBA86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45277510"/>
            <w:bookmarkEnd w:id="0"/>
            <w:r w:rsidRPr="003750E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</w:t>
            </w:r>
          </w:p>
        </w:tc>
        <w:tc>
          <w:tcPr>
            <w:tcW w:w="630" w:type="dxa"/>
            <w:vAlign w:val="center"/>
          </w:tcPr>
          <w:p w14:paraId="5E736C23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N17</w:t>
            </w:r>
          </w:p>
        </w:tc>
        <w:tc>
          <w:tcPr>
            <w:tcW w:w="763" w:type="dxa"/>
            <w:vAlign w:val="center"/>
          </w:tcPr>
          <w:p w14:paraId="0D08632B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FA3</w:t>
            </w:r>
          </w:p>
        </w:tc>
        <w:tc>
          <w:tcPr>
            <w:tcW w:w="2625" w:type="dxa"/>
            <w:vAlign w:val="center"/>
          </w:tcPr>
          <w:p w14:paraId="15D1240B" w14:textId="60862879" w:rsidR="002F75F1" w:rsidRPr="002F75F1" w:rsidRDefault="00FB4CB2" w:rsidP="002F7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5CB9A94" wp14:editId="3C93F0E9">
                  <wp:extent cx="1700784" cy="576072"/>
                  <wp:effectExtent l="0" t="0" r="0" b="0"/>
                  <wp:docPr id="1638885577" name="Picture 16388855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0784" cy="5760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2" w:type="dxa"/>
            <w:vAlign w:val="center"/>
          </w:tcPr>
          <w:p w14:paraId="13606F0C" w14:textId="77777777" w:rsidR="002F75F1" w:rsidRPr="0080271A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6)[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2)]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7590E9E9" w14:textId="77777777" w:rsidR="002F75F1" w:rsidRPr="0080271A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3)]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  <w:p w14:paraId="536A8595" w14:textId="77777777" w:rsidR="002F75F1" w:rsidRPr="0080271A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LFu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6)]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)PROB-17</w:t>
            </w:r>
          </w:p>
        </w:tc>
      </w:tr>
      <w:tr w:rsidR="0080271A" w:rsidRPr="002F75F1" w14:paraId="2347B371" w14:textId="77777777" w:rsidTr="003750E8">
        <w:trPr>
          <w:jc w:val="center"/>
        </w:trPr>
        <w:tc>
          <w:tcPr>
            <w:tcW w:w="555" w:type="dxa"/>
            <w:vAlign w:val="center"/>
          </w:tcPr>
          <w:p w14:paraId="0CF0C7FA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14:paraId="0C347AD8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N61</w:t>
            </w:r>
          </w:p>
        </w:tc>
        <w:tc>
          <w:tcPr>
            <w:tcW w:w="763" w:type="dxa"/>
            <w:vAlign w:val="center"/>
          </w:tcPr>
          <w:p w14:paraId="54596CB6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M5</w:t>
            </w:r>
          </w:p>
        </w:tc>
        <w:tc>
          <w:tcPr>
            <w:tcW w:w="2625" w:type="dxa"/>
            <w:vAlign w:val="center"/>
          </w:tcPr>
          <w:p w14:paraId="05AC5D75" w14:textId="4E79AA43" w:rsidR="002F75F1" w:rsidRPr="002F75F1" w:rsidRDefault="00FB4CB2" w:rsidP="002F7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C859FD0" wp14:editId="1D50AF61">
                  <wp:extent cx="1700784" cy="502901"/>
                  <wp:effectExtent l="0" t="0" r="0" b="0"/>
                  <wp:docPr id="1554671150" name="Picture 15546711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0784" cy="5029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2" w:type="dxa"/>
            <w:vAlign w:val="center"/>
          </w:tcPr>
          <w:p w14:paraId="408A1517" w14:textId="77777777" w:rsidR="002F75F1" w:rsidRPr="0080271A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6)[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3)]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0C57E70E" w14:textId="77777777" w:rsidR="002F75F1" w:rsidRPr="0080271A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3)]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)PROB-61</w:t>
            </w:r>
          </w:p>
        </w:tc>
      </w:tr>
      <w:tr w:rsidR="0080271A" w:rsidRPr="002F75F1" w14:paraId="1819859A" w14:textId="77777777" w:rsidTr="003750E8">
        <w:trPr>
          <w:jc w:val="center"/>
        </w:trPr>
        <w:tc>
          <w:tcPr>
            <w:tcW w:w="555" w:type="dxa"/>
            <w:vAlign w:val="center"/>
          </w:tcPr>
          <w:p w14:paraId="10BBC81A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14:paraId="0EF83CF4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N122</w:t>
            </w:r>
          </w:p>
        </w:tc>
        <w:tc>
          <w:tcPr>
            <w:tcW w:w="763" w:type="dxa"/>
            <w:vAlign w:val="center"/>
          </w:tcPr>
          <w:p w14:paraId="64471642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FA2</w:t>
            </w:r>
          </w:p>
        </w:tc>
        <w:tc>
          <w:tcPr>
            <w:tcW w:w="2625" w:type="dxa"/>
            <w:vAlign w:val="center"/>
          </w:tcPr>
          <w:p w14:paraId="162DD5F8" w14:textId="7374CA89" w:rsidR="002F75F1" w:rsidRPr="002F75F1" w:rsidRDefault="00FB4CB2" w:rsidP="002F7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28AE4BA" wp14:editId="05759043">
                  <wp:extent cx="1700784" cy="503166"/>
                  <wp:effectExtent l="0" t="0" r="0" b="0"/>
                  <wp:docPr id="1280523095" name="Picture 1280523095" descr="A diagram of a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896640" name="Picture 8" descr="A diagram of a diagram&#10;&#10;Description automatically generated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0784" cy="5031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2" w:type="dxa"/>
            <w:vAlign w:val="center"/>
          </w:tcPr>
          <w:p w14:paraId="77764576" w14:textId="77777777" w:rsidR="002F75F1" w:rsidRPr="0080271A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6)[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3)]</w:t>
            </w:r>
          </w:p>
          <w:p w14:paraId="0F53ACD1" w14:textId="77777777" w:rsidR="002F75F1" w:rsidRPr="0080271A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4)[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LFu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6)]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)PROB-122</w:t>
            </w:r>
          </w:p>
        </w:tc>
      </w:tr>
      <w:tr w:rsidR="0080271A" w:rsidRPr="002F75F1" w14:paraId="3F2AD171" w14:textId="77777777" w:rsidTr="003750E8">
        <w:trPr>
          <w:jc w:val="center"/>
        </w:trPr>
        <w:tc>
          <w:tcPr>
            <w:tcW w:w="555" w:type="dxa"/>
            <w:vAlign w:val="center"/>
          </w:tcPr>
          <w:p w14:paraId="262716D9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14:paraId="44A45B9F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N165</w:t>
            </w:r>
          </w:p>
        </w:tc>
        <w:tc>
          <w:tcPr>
            <w:tcW w:w="763" w:type="dxa"/>
            <w:vAlign w:val="center"/>
          </w:tcPr>
          <w:p w14:paraId="705BC5F7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M5</w:t>
            </w:r>
          </w:p>
        </w:tc>
        <w:tc>
          <w:tcPr>
            <w:tcW w:w="2625" w:type="dxa"/>
            <w:vAlign w:val="center"/>
          </w:tcPr>
          <w:p w14:paraId="0BC68174" w14:textId="3D0BD919" w:rsidR="002F75F1" w:rsidRPr="002F75F1" w:rsidRDefault="00FB4CB2" w:rsidP="002F7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A9467C8" wp14:editId="7A5E1302">
                  <wp:extent cx="1700784" cy="502901"/>
                  <wp:effectExtent l="0" t="0" r="0" b="0"/>
                  <wp:docPr id="716749323" name="Picture 7167493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0784" cy="5029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2" w:type="dxa"/>
            <w:vAlign w:val="center"/>
          </w:tcPr>
          <w:p w14:paraId="59610832" w14:textId="77777777" w:rsidR="002F75F1" w:rsidRPr="0080271A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6)[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3)]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6)[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3)]</w:t>
            </w:r>
          </w:p>
          <w:p w14:paraId="7A8443D2" w14:textId="77777777" w:rsidR="002F75F1" w:rsidRPr="0080271A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)PROB-165</w:t>
            </w:r>
          </w:p>
        </w:tc>
      </w:tr>
      <w:tr w:rsidR="0080271A" w:rsidRPr="002F75F1" w14:paraId="64DAC495" w14:textId="77777777" w:rsidTr="003750E8">
        <w:trPr>
          <w:jc w:val="center"/>
        </w:trPr>
        <w:tc>
          <w:tcPr>
            <w:tcW w:w="555" w:type="dxa"/>
            <w:vAlign w:val="center"/>
          </w:tcPr>
          <w:p w14:paraId="68B1A328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14:paraId="01CD1DD6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N234</w:t>
            </w:r>
          </w:p>
        </w:tc>
        <w:tc>
          <w:tcPr>
            <w:tcW w:w="763" w:type="dxa"/>
            <w:vAlign w:val="center"/>
          </w:tcPr>
          <w:p w14:paraId="34FE483A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M9</w:t>
            </w:r>
          </w:p>
        </w:tc>
        <w:tc>
          <w:tcPr>
            <w:tcW w:w="2625" w:type="dxa"/>
            <w:vAlign w:val="center"/>
          </w:tcPr>
          <w:p w14:paraId="1A25965E" w14:textId="4F5FD51A" w:rsidR="002F75F1" w:rsidRPr="002F75F1" w:rsidRDefault="00FB4CB2" w:rsidP="002F7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3A47971" wp14:editId="7F2153AC">
                  <wp:extent cx="1700784" cy="502920"/>
                  <wp:effectExtent l="0" t="0" r="0" b="0"/>
                  <wp:docPr id="1477318108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0784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2" w:type="dxa"/>
            <w:vAlign w:val="center"/>
          </w:tcPr>
          <w:p w14:paraId="2F064E98" w14:textId="77777777" w:rsidR="002F75F1" w:rsidRPr="0080271A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6)[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3)]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2001EAC6" w14:textId="77777777" w:rsidR="002F75F1" w:rsidRPr="0080271A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3)]</w:t>
            </w:r>
          </w:p>
          <w:p w14:paraId="04986156" w14:textId="77777777" w:rsidR="002F75F1" w:rsidRPr="0080271A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)PROB-234</w:t>
            </w:r>
          </w:p>
        </w:tc>
      </w:tr>
      <w:tr w:rsidR="0080271A" w:rsidRPr="002F75F1" w14:paraId="586C0760" w14:textId="77777777" w:rsidTr="003750E8">
        <w:trPr>
          <w:jc w:val="center"/>
        </w:trPr>
        <w:tc>
          <w:tcPr>
            <w:tcW w:w="555" w:type="dxa"/>
            <w:vAlign w:val="center"/>
          </w:tcPr>
          <w:p w14:paraId="37B465A4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14:paraId="1EAC126E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N282</w:t>
            </w:r>
          </w:p>
        </w:tc>
        <w:tc>
          <w:tcPr>
            <w:tcW w:w="763" w:type="dxa"/>
            <w:vAlign w:val="center"/>
          </w:tcPr>
          <w:p w14:paraId="4A4BD53C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FA3G3S1</w:t>
            </w:r>
          </w:p>
        </w:tc>
        <w:tc>
          <w:tcPr>
            <w:tcW w:w="2625" w:type="dxa"/>
            <w:vAlign w:val="center"/>
          </w:tcPr>
          <w:p w14:paraId="5A403F61" w14:textId="6A7204AF" w:rsidR="002F75F1" w:rsidRPr="002F75F1" w:rsidRDefault="00FB4CB2" w:rsidP="002F7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F45D134" wp14:editId="4CC365B3">
                  <wp:extent cx="1700784" cy="429768"/>
                  <wp:effectExtent l="0" t="0" r="0" b="8890"/>
                  <wp:docPr id="618499314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0784" cy="4297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2" w:type="dxa"/>
            <w:vAlign w:val="center"/>
          </w:tcPr>
          <w:p w14:paraId="6DCC4B3F" w14:textId="77777777" w:rsidR="002F75F1" w:rsidRPr="0080271A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Neu5Ac(2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al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  <w:p w14:paraId="516F9603" w14:textId="77777777" w:rsidR="002F75F1" w:rsidRPr="0080271A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al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6)[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al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2)]</w:t>
            </w:r>
          </w:p>
          <w:p w14:paraId="40DAE11C" w14:textId="77777777" w:rsidR="002F75F1" w:rsidRPr="0080271A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6)]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  <w:p w14:paraId="27FAB7DB" w14:textId="77777777" w:rsidR="002F75F1" w:rsidRPr="0080271A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LFu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6)]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)PROB-282</w:t>
            </w:r>
          </w:p>
        </w:tc>
      </w:tr>
      <w:tr w:rsidR="0080271A" w:rsidRPr="002F75F1" w14:paraId="204F279C" w14:textId="77777777" w:rsidTr="003750E8">
        <w:trPr>
          <w:jc w:val="center"/>
        </w:trPr>
        <w:tc>
          <w:tcPr>
            <w:tcW w:w="555" w:type="dxa"/>
            <w:vAlign w:val="center"/>
          </w:tcPr>
          <w:p w14:paraId="4363DE44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14:paraId="6952C239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N331</w:t>
            </w:r>
          </w:p>
        </w:tc>
        <w:tc>
          <w:tcPr>
            <w:tcW w:w="763" w:type="dxa"/>
            <w:vAlign w:val="center"/>
          </w:tcPr>
          <w:p w14:paraId="26F1F7A6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FA2</w:t>
            </w:r>
          </w:p>
        </w:tc>
        <w:tc>
          <w:tcPr>
            <w:tcW w:w="2625" w:type="dxa"/>
            <w:vAlign w:val="center"/>
          </w:tcPr>
          <w:p w14:paraId="2BB66735" w14:textId="1504B975" w:rsidR="002F75F1" w:rsidRPr="002F75F1" w:rsidRDefault="00FB4CB2" w:rsidP="002F7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14B6CDB" wp14:editId="759C05F7">
                  <wp:extent cx="1700784" cy="503166"/>
                  <wp:effectExtent l="0" t="0" r="0" b="0"/>
                  <wp:docPr id="1708059788" name="Picture 1708059788" descr="A diagram of a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896640" name="Picture 8" descr="A diagram of a diagram&#10;&#10;Description automatically generated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0784" cy="5031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2" w:type="dxa"/>
            <w:vAlign w:val="center"/>
          </w:tcPr>
          <w:p w14:paraId="0FA2362C" w14:textId="77777777" w:rsidR="002F75F1" w:rsidRPr="0080271A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6)[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3)]</w:t>
            </w:r>
          </w:p>
          <w:p w14:paraId="5D04E843" w14:textId="77777777" w:rsidR="002F75F1" w:rsidRPr="0080271A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4)[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LFu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6)]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)PROB-331</w:t>
            </w:r>
          </w:p>
        </w:tc>
      </w:tr>
      <w:tr w:rsidR="0080271A" w:rsidRPr="002F75F1" w14:paraId="0154CAE0" w14:textId="77777777" w:rsidTr="003750E8">
        <w:trPr>
          <w:jc w:val="center"/>
        </w:trPr>
        <w:tc>
          <w:tcPr>
            <w:tcW w:w="555" w:type="dxa"/>
            <w:vAlign w:val="center"/>
          </w:tcPr>
          <w:p w14:paraId="17AF5A46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14:paraId="3D26F7A9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N343</w:t>
            </w:r>
          </w:p>
        </w:tc>
        <w:tc>
          <w:tcPr>
            <w:tcW w:w="763" w:type="dxa"/>
            <w:vAlign w:val="center"/>
          </w:tcPr>
          <w:p w14:paraId="1AF7EC22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FA1</w:t>
            </w:r>
          </w:p>
        </w:tc>
        <w:tc>
          <w:tcPr>
            <w:tcW w:w="2625" w:type="dxa"/>
            <w:vAlign w:val="center"/>
          </w:tcPr>
          <w:p w14:paraId="342A90BF" w14:textId="370507E1" w:rsidR="002F75F1" w:rsidRPr="002F75F1" w:rsidRDefault="00FB4CB2" w:rsidP="002F7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70C0C3E" wp14:editId="043E87A2">
                  <wp:extent cx="1700784" cy="466344"/>
                  <wp:effectExtent l="0" t="0" r="0" b="0"/>
                  <wp:docPr id="1169313298" name="Picture 11693132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0784" cy="4663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2" w:type="dxa"/>
            <w:vAlign w:val="center"/>
          </w:tcPr>
          <w:p w14:paraId="5FFFB24C" w14:textId="77777777" w:rsidR="002F75F1" w:rsidRPr="0080271A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3)[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6)]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  <w:p w14:paraId="6F67EF50" w14:textId="77777777" w:rsidR="002F75F1" w:rsidRPr="0080271A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LFu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6)]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)PROB-343</w:t>
            </w:r>
          </w:p>
        </w:tc>
      </w:tr>
      <w:tr w:rsidR="0080271A" w:rsidRPr="002F75F1" w14:paraId="376AB4C3" w14:textId="77777777" w:rsidTr="003750E8">
        <w:trPr>
          <w:jc w:val="center"/>
        </w:trPr>
        <w:tc>
          <w:tcPr>
            <w:tcW w:w="555" w:type="dxa"/>
            <w:vAlign w:val="center"/>
          </w:tcPr>
          <w:p w14:paraId="2CF79BC3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14:paraId="321F5E02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N616</w:t>
            </w:r>
          </w:p>
        </w:tc>
        <w:tc>
          <w:tcPr>
            <w:tcW w:w="763" w:type="dxa"/>
            <w:vAlign w:val="center"/>
          </w:tcPr>
          <w:p w14:paraId="786653B8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FA2</w:t>
            </w:r>
          </w:p>
        </w:tc>
        <w:tc>
          <w:tcPr>
            <w:tcW w:w="2625" w:type="dxa"/>
            <w:vAlign w:val="center"/>
          </w:tcPr>
          <w:p w14:paraId="08A6AC00" w14:textId="1FFB8D29" w:rsidR="002F75F1" w:rsidRPr="002F75F1" w:rsidRDefault="00FB4CB2" w:rsidP="002F7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0631B7D" wp14:editId="452249B9">
                  <wp:extent cx="1700784" cy="503166"/>
                  <wp:effectExtent l="0" t="0" r="0" b="0"/>
                  <wp:docPr id="984312644" name="Picture 984312644" descr="A diagram of a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896640" name="Picture 8" descr="A diagram of a diagram&#10;&#10;Description automatically generated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0784" cy="5031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2" w:type="dxa"/>
            <w:vAlign w:val="center"/>
          </w:tcPr>
          <w:p w14:paraId="7D213850" w14:textId="77777777" w:rsidR="002F75F1" w:rsidRPr="0080271A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6)[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3)]</w:t>
            </w:r>
          </w:p>
          <w:p w14:paraId="7E7A5DBA" w14:textId="77777777" w:rsidR="002F75F1" w:rsidRPr="0080271A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Man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4)[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aLFu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6)]</w:t>
            </w:r>
            <w:proofErr w:type="spellStart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0271A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80271A">
              <w:rPr>
                <w:rFonts w:ascii="Times New Roman" w:hAnsi="Times New Roman" w:cs="Times New Roman"/>
                <w:sz w:val="16"/>
                <w:szCs w:val="16"/>
              </w:rPr>
              <w:t>)PROB-616</w:t>
            </w:r>
          </w:p>
        </w:tc>
      </w:tr>
      <w:tr w:rsidR="0080271A" w:rsidRPr="002F75F1" w14:paraId="4DA8D35F" w14:textId="77777777" w:rsidTr="003750E8">
        <w:trPr>
          <w:jc w:val="center"/>
        </w:trPr>
        <w:tc>
          <w:tcPr>
            <w:tcW w:w="555" w:type="dxa"/>
            <w:vAlign w:val="center"/>
          </w:tcPr>
          <w:p w14:paraId="13A570FD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14:paraId="4CEC4CB6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N709</w:t>
            </w:r>
          </w:p>
        </w:tc>
        <w:tc>
          <w:tcPr>
            <w:tcW w:w="763" w:type="dxa"/>
            <w:vAlign w:val="center"/>
          </w:tcPr>
          <w:p w14:paraId="2047C1CE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M5</w:t>
            </w:r>
          </w:p>
        </w:tc>
        <w:tc>
          <w:tcPr>
            <w:tcW w:w="2625" w:type="dxa"/>
            <w:vAlign w:val="center"/>
          </w:tcPr>
          <w:p w14:paraId="7BE2AD96" w14:textId="0E5F9C51" w:rsidR="002F75F1" w:rsidRPr="002F75F1" w:rsidRDefault="00FB4CB2" w:rsidP="002F7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4FC8F1E" wp14:editId="680B3482">
                  <wp:extent cx="1700784" cy="502901"/>
                  <wp:effectExtent l="0" t="0" r="0" b="0"/>
                  <wp:docPr id="957736784" name="Picture 9577367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0784" cy="5029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2" w:type="dxa"/>
            <w:vAlign w:val="center"/>
          </w:tcPr>
          <w:p w14:paraId="422A44B6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6)[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3)]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6)[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3)]</w:t>
            </w:r>
          </w:p>
          <w:p w14:paraId="6A9ABF46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)PROB-709</w:t>
            </w:r>
          </w:p>
        </w:tc>
      </w:tr>
      <w:tr w:rsidR="0080271A" w:rsidRPr="002F75F1" w14:paraId="1B611252" w14:textId="77777777" w:rsidTr="003750E8">
        <w:trPr>
          <w:jc w:val="center"/>
        </w:trPr>
        <w:tc>
          <w:tcPr>
            <w:tcW w:w="555" w:type="dxa"/>
            <w:vAlign w:val="center"/>
          </w:tcPr>
          <w:p w14:paraId="60C1AF6A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14:paraId="01734F6D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N717</w:t>
            </w:r>
          </w:p>
        </w:tc>
        <w:tc>
          <w:tcPr>
            <w:tcW w:w="763" w:type="dxa"/>
            <w:vAlign w:val="center"/>
          </w:tcPr>
          <w:p w14:paraId="3FBABAE0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M5</w:t>
            </w:r>
          </w:p>
        </w:tc>
        <w:tc>
          <w:tcPr>
            <w:tcW w:w="2625" w:type="dxa"/>
            <w:vAlign w:val="center"/>
          </w:tcPr>
          <w:p w14:paraId="799FF8A4" w14:textId="7BEF3F6E" w:rsidR="002F75F1" w:rsidRPr="002F75F1" w:rsidRDefault="00FB4CB2" w:rsidP="002F7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461629D" wp14:editId="4710DA0E">
                  <wp:extent cx="1700784" cy="502901"/>
                  <wp:effectExtent l="0" t="0" r="0" b="0"/>
                  <wp:docPr id="1385484941" name="Picture 13854849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0784" cy="5029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2" w:type="dxa"/>
            <w:vAlign w:val="center"/>
          </w:tcPr>
          <w:p w14:paraId="0912AC02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6)[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3)]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6)[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3)]</w:t>
            </w:r>
          </w:p>
          <w:p w14:paraId="2C5D8917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)PROB-717</w:t>
            </w:r>
          </w:p>
        </w:tc>
      </w:tr>
      <w:tr w:rsidR="0080271A" w:rsidRPr="002F75F1" w14:paraId="0E20265B" w14:textId="77777777" w:rsidTr="003750E8">
        <w:trPr>
          <w:jc w:val="center"/>
        </w:trPr>
        <w:tc>
          <w:tcPr>
            <w:tcW w:w="555" w:type="dxa"/>
            <w:vAlign w:val="center"/>
          </w:tcPr>
          <w:p w14:paraId="76089AE5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14:paraId="432B2B7E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N801</w:t>
            </w:r>
          </w:p>
        </w:tc>
        <w:tc>
          <w:tcPr>
            <w:tcW w:w="763" w:type="dxa"/>
            <w:vAlign w:val="center"/>
          </w:tcPr>
          <w:p w14:paraId="6A30549E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M7</w:t>
            </w:r>
          </w:p>
        </w:tc>
        <w:tc>
          <w:tcPr>
            <w:tcW w:w="2625" w:type="dxa"/>
            <w:vAlign w:val="center"/>
          </w:tcPr>
          <w:p w14:paraId="5B2B150D" w14:textId="552FC702" w:rsidR="002F75F1" w:rsidRPr="002F75F1" w:rsidRDefault="00FB4CB2" w:rsidP="002F7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54C3D78" wp14:editId="24F276D0">
                  <wp:extent cx="1700784" cy="502920"/>
                  <wp:effectExtent l="0" t="0" r="0" b="0"/>
                  <wp:docPr id="1104105219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0784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2" w:type="dxa"/>
            <w:vAlign w:val="center"/>
          </w:tcPr>
          <w:p w14:paraId="1ED383E5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2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2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3)[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6)[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3)]</w:t>
            </w:r>
          </w:p>
          <w:p w14:paraId="33779872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6)]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)PROB-801</w:t>
            </w:r>
          </w:p>
        </w:tc>
      </w:tr>
      <w:tr w:rsidR="0080271A" w:rsidRPr="002F75F1" w14:paraId="4AC169F5" w14:textId="77777777" w:rsidTr="003750E8">
        <w:trPr>
          <w:jc w:val="center"/>
        </w:trPr>
        <w:tc>
          <w:tcPr>
            <w:tcW w:w="555" w:type="dxa"/>
            <w:vAlign w:val="center"/>
          </w:tcPr>
          <w:p w14:paraId="026C3BD7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14:paraId="0D406539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N1074</w:t>
            </w:r>
          </w:p>
        </w:tc>
        <w:tc>
          <w:tcPr>
            <w:tcW w:w="763" w:type="dxa"/>
            <w:vAlign w:val="center"/>
          </w:tcPr>
          <w:p w14:paraId="7A780570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M5</w:t>
            </w:r>
          </w:p>
        </w:tc>
        <w:tc>
          <w:tcPr>
            <w:tcW w:w="2625" w:type="dxa"/>
            <w:vAlign w:val="center"/>
          </w:tcPr>
          <w:p w14:paraId="69758054" w14:textId="1F8FE93E" w:rsidR="002F75F1" w:rsidRPr="002F75F1" w:rsidRDefault="00FB4CB2" w:rsidP="002F7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EF3A3D2" wp14:editId="13E0A741">
                  <wp:extent cx="1700784" cy="502901"/>
                  <wp:effectExtent l="0" t="0" r="0" b="0"/>
                  <wp:docPr id="1646576926" name="Picture 16465769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0784" cy="5029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2" w:type="dxa"/>
            <w:vAlign w:val="center"/>
          </w:tcPr>
          <w:p w14:paraId="5BC901BD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6)[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3)]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6)[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3)]</w:t>
            </w:r>
          </w:p>
          <w:p w14:paraId="495486BA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)PROB-1074</w:t>
            </w:r>
          </w:p>
        </w:tc>
      </w:tr>
      <w:tr w:rsidR="0080271A" w:rsidRPr="002F75F1" w14:paraId="0B79B28F" w14:textId="77777777" w:rsidTr="003750E8">
        <w:trPr>
          <w:jc w:val="center"/>
        </w:trPr>
        <w:tc>
          <w:tcPr>
            <w:tcW w:w="555" w:type="dxa"/>
            <w:vAlign w:val="center"/>
          </w:tcPr>
          <w:p w14:paraId="790AB46B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14:paraId="2AB85399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N1098</w:t>
            </w:r>
          </w:p>
        </w:tc>
        <w:tc>
          <w:tcPr>
            <w:tcW w:w="763" w:type="dxa"/>
            <w:vAlign w:val="center"/>
          </w:tcPr>
          <w:p w14:paraId="7C6BEF9E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A2</w:t>
            </w:r>
          </w:p>
        </w:tc>
        <w:tc>
          <w:tcPr>
            <w:tcW w:w="2625" w:type="dxa"/>
            <w:vAlign w:val="center"/>
          </w:tcPr>
          <w:p w14:paraId="53D474D6" w14:textId="6AB9DFB1" w:rsidR="002F75F1" w:rsidRPr="002F75F1" w:rsidRDefault="00FB4CB2" w:rsidP="002F7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7C77A37" wp14:editId="6F0C7A79">
                  <wp:extent cx="1700784" cy="384048"/>
                  <wp:effectExtent l="0" t="0" r="0" b="0"/>
                  <wp:docPr id="190110174" name="Picture 1901101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0784" cy="3840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2" w:type="dxa"/>
            <w:vAlign w:val="center"/>
          </w:tcPr>
          <w:p w14:paraId="18931A13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2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6)[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2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3)]</w:t>
            </w:r>
          </w:p>
          <w:p w14:paraId="5E5C06B2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)PROB-1098</w:t>
            </w:r>
          </w:p>
        </w:tc>
      </w:tr>
      <w:tr w:rsidR="0080271A" w:rsidRPr="002F75F1" w14:paraId="3C4EAAAE" w14:textId="77777777" w:rsidTr="003750E8">
        <w:trPr>
          <w:jc w:val="center"/>
        </w:trPr>
        <w:tc>
          <w:tcPr>
            <w:tcW w:w="555" w:type="dxa"/>
            <w:vAlign w:val="center"/>
          </w:tcPr>
          <w:p w14:paraId="56C3CDE6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30" w:type="dxa"/>
            <w:vAlign w:val="center"/>
          </w:tcPr>
          <w:p w14:paraId="30BEC201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N1134</w:t>
            </w:r>
          </w:p>
        </w:tc>
        <w:tc>
          <w:tcPr>
            <w:tcW w:w="763" w:type="dxa"/>
            <w:vAlign w:val="center"/>
          </w:tcPr>
          <w:p w14:paraId="212564DA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FA3</w:t>
            </w:r>
          </w:p>
        </w:tc>
        <w:tc>
          <w:tcPr>
            <w:tcW w:w="2625" w:type="dxa"/>
            <w:vAlign w:val="center"/>
          </w:tcPr>
          <w:p w14:paraId="329AB36C" w14:textId="24CA26D8" w:rsidR="002F75F1" w:rsidRPr="002F75F1" w:rsidRDefault="00FB4CB2" w:rsidP="002F7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A40FF69" wp14:editId="0FD16496">
                  <wp:extent cx="1700784" cy="576072"/>
                  <wp:effectExtent l="0" t="0" r="0" b="0"/>
                  <wp:docPr id="1517344539" name="Picture 15173445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0784" cy="5760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2" w:type="dxa"/>
            <w:vAlign w:val="center"/>
          </w:tcPr>
          <w:p w14:paraId="73E200DC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6)[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2)]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6)</w:t>
            </w:r>
          </w:p>
          <w:p w14:paraId="4047F4D4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2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3)]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</w:p>
          <w:p w14:paraId="23883B10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LFu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6)]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)PROB-1134</w:t>
            </w:r>
          </w:p>
        </w:tc>
      </w:tr>
      <w:bookmarkEnd w:id="1"/>
      <w:tr w:rsidR="0080271A" w:rsidRPr="002F75F1" w14:paraId="12FD5A0F" w14:textId="77777777" w:rsidTr="003750E8">
        <w:trPr>
          <w:jc w:val="center"/>
        </w:trPr>
        <w:tc>
          <w:tcPr>
            <w:tcW w:w="555" w:type="dxa"/>
            <w:vAlign w:val="center"/>
          </w:tcPr>
          <w:p w14:paraId="30F6B532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</w:t>
            </w:r>
          </w:p>
        </w:tc>
        <w:tc>
          <w:tcPr>
            <w:tcW w:w="630" w:type="dxa"/>
            <w:vAlign w:val="center"/>
          </w:tcPr>
          <w:p w14:paraId="03920CCB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N17</w:t>
            </w:r>
          </w:p>
        </w:tc>
        <w:tc>
          <w:tcPr>
            <w:tcW w:w="763" w:type="dxa"/>
            <w:vAlign w:val="center"/>
          </w:tcPr>
          <w:p w14:paraId="1501821E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FA3</w:t>
            </w:r>
          </w:p>
        </w:tc>
        <w:tc>
          <w:tcPr>
            <w:tcW w:w="2625" w:type="dxa"/>
            <w:vAlign w:val="center"/>
          </w:tcPr>
          <w:p w14:paraId="75E97F7A" w14:textId="6D13AC2D" w:rsidR="002F75F1" w:rsidRPr="002F75F1" w:rsidRDefault="00FB4CB2" w:rsidP="002F7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6C124E6" wp14:editId="6D02645E">
                  <wp:extent cx="1700784" cy="576072"/>
                  <wp:effectExtent l="0" t="0" r="0" b="0"/>
                  <wp:docPr id="1967599186" name="Picture 19675991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0784" cy="5760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2" w:type="dxa"/>
            <w:vAlign w:val="center"/>
          </w:tcPr>
          <w:p w14:paraId="19CC6F92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6)[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2)]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6)</w:t>
            </w:r>
          </w:p>
          <w:p w14:paraId="52E0FE71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2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3)]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</w:p>
          <w:p w14:paraId="1C8E1D0E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LFu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6)]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)PROC-17</w:t>
            </w:r>
          </w:p>
        </w:tc>
      </w:tr>
      <w:tr w:rsidR="0080271A" w:rsidRPr="002F75F1" w14:paraId="05CC299C" w14:textId="77777777" w:rsidTr="003750E8">
        <w:trPr>
          <w:jc w:val="center"/>
        </w:trPr>
        <w:tc>
          <w:tcPr>
            <w:tcW w:w="555" w:type="dxa"/>
            <w:vAlign w:val="center"/>
          </w:tcPr>
          <w:p w14:paraId="1C74BF3A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14:paraId="45D8DC60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N61</w:t>
            </w:r>
          </w:p>
        </w:tc>
        <w:tc>
          <w:tcPr>
            <w:tcW w:w="763" w:type="dxa"/>
            <w:vAlign w:val="center"/>
          </w:tcPr>
          <w:p w14:paraId="2B8B3395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M5</w:t>
            </w:r>
          </w:p>
        </w:tc>
        <w:tc>
          <w:tcPr>
            <w:tcW w:w="2625" w:type="dxa"/>
            <w:vAlign w:val="center"/>
          </w:tcPr>
          <w:p w14:paraId="16469367" w14:textId="5A3C7D5F" w:rsidR="002F75F1" w:rsidRPr="002F75F1" w:rsidRDefault="00FB4CB2" w:rsidP="002F7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DA299B9" wp14:editId="41F043D8">
                  <wp:extent cx="1700784" cy="502901"/>
                  <wp:effectExtent l="0" t="0" r="0" b="0"/>
                  <wp:docPr id="2132727303" name="Picture 21327273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0784" cy="5029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2" w:type="dxa"/>
            <w:vAlign w:val="center"/>
          </w:tcPr>
          <w:p w14:paraId="2C9199B5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6)[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3)]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6) [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3)]</w:t>
            </w:r>
          </w:p>
          <w:p w14:paraId="68C26C93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)PROC-61</w:t>
            </w:r>
          </w:p>
        </w:tc>
      </w:tr>
      <w:tr w:rsidR="0080271A" w:rsidRPr="002F75F1" w14:paraId="3ECF29CE" w14:textId="77777777" w:rsidTr="003750E8">
        <w:trPr>
          <w:jc w:val="center"/>
        </w:trPr>
        <w:tc>
          <w:tcPr>
            <w:tcW w:w="555" w:type="dxa"/>
            <w:vAlign w:val="center"/>
          </w:tcPr>
          <w:p w14:paraId="0464EFDC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14:paraId="2F528884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N122</w:t>
            </w:r>
          </w:p>
        </w:tc>
        <w:tc>
          <w:tcPr>
            <w:tcW w:w="763" w:type="dxa"/>
            <w:vAlign w:val="center"/>
          </w:tcPr>
          <w:p w14:paraId="0C4BEF45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M5</w:t>
            </w:r>
          </w:p>
        </w:tc>
        <w:tc>
          <w:tcPr>
            <w:tcW w:w="2625" w:type="dxa"/>
            <w:vAlign w:val="center"/>
          </w:tcPr>
          <w:p w14:paraId="5826F033" w14:textId="18A39F10" w:rsidR="002F75F1" w:rsidRPr="002F75F1" w:rsidRDefault="00FB4CB2" w:rsidP="002F7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819F264" wp14:editId="7674CE67">
                  <wp:extent cx="1700784" cy="502901"/>
                  <wp:effectExtent l="0" t="0" r="0" b="0"/>
                  <wp:docPr id="1494728868" name="Picture 14947288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0784" cy="5029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2" w:type="dxa"/>
            <w:vAlign w:val="center"/>
          </w:tcPr>
          <w:p w14:paraId="68D9AEF7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6)[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3)]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6) [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3)]</w:t>
            </w:r>
          </w:p>
          <w:p w14:paraId="021A1CCA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)PROC-122</w:t>
            </w:r>
          </w:p>
        </w:tc>
      </w:tr>
      <w:tr w:rsidR="0080271A" w:rsidRPr="002F75F1" w14:paraId="43FAE8A8" w14:textId="77777777" w:rsidTr="003750E8">
        <w:trPr>
          <w:jc w:val="center"/>
        </w:trPr>
        <w:tc>
          <w:tcPr>
            <w:tcW w:w="555" w:type="dxa"/>
            <w:vAlign w:val="center"/>
          </w:tcPr>
          <w:p w14:paraId="2C839510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14:paraId="4EFA4D65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N165</w:t>
            </w:r>
          </w:p>
        </w:tc>
        <w:tc>
          <w:tcPr>
            <w:tcW w:w="763" w:type="dxa"/>
            <w:vAlign w:val="center"/>
          </w:tcPr>
          <w:p w14:paraId="7377F993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FA2G2S1</w:t>
            </w:r>
          </w:p>
        </w:tc>
        <w:tc>
          <w:tcPr>
            <w:tcW w:w="2625" w:type="dxa"/>
            <w:vAlign w:val="center"/>
          </w:tcPr>
          <w:p w14:paraId="5CAE6D18" w14:textId="4D9464B1" w:rsidR="002F75F1" w:rsidRPr="002F75F1" w:rsidRDefault="00FB4CB2" w:rsidP="002F7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0E7B7F6" wp14:editId="64893427">
                  <wp:extent cx="1700784" cy="347472"/>
                  <wp:effectExtent l="0" t="0" r="0" b="0"/>
                  <wp:docPr id="1016610627" name="Picture 10166106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0784" cy="3474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2" w:type="dxa"/>
            <w:vAlign w:val="center"/>
          </w:tcPr>
          <w:p w14:paraId="2A9C12C1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Neu5Ac(2→6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al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2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6)</w:t>
            </w:r>
          </w:p>
          <w:p w14:paraId="40883235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al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2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3)]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4) [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LFu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6)]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)PROC-165</w:t>
            </w:r>
          </w:p>
        </w:tc>
      </w:tr>
      <w:tr w:rsidR="0080271A" w:rsidRPr="002F75F1" w14:paraId="3EC62614" w14:textId="77777777" w:rsidTr="003750E8">
        <w:trPr>
          <w:jc w:val="center"/>
        </w:trPr>
        <w:tc>
          <w:tcPr>
            <w:tcW w:w="555" w:type="dxa"/>
            <w:vAlign w:val="center"/>
          </w:tcPr>
          <w:p w14:paraId="0BBC40DD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14:paraId="50110ADE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N234</w:t>
            </w:r>
          </w:p>
        </w:tc>
        <w:tc>
          <w:tcPr>
            <w:tcW w:w="763" w:type="dxa"/>
            <w:vAlign w:val="center"/>
          </w:tcPr>
          <w:p w14:paraId="38DAC369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M9</w:t>
            </w:r>
          </w:p>
        </w:tc>
        <w:tc>
          <w:tcPr>
            <w:tcW w:w="2625" w:type="dxa"/>
            <w:vAlign w:val="center"/>
          </w:tcPr>
          <w:p w14:paraId="3B87680A" w14:textId="2D6AEDFF" w:rsidR="002F75F1" w:rsidRPr="002F75F1" w:rsidRDefault="00FB4CB2" w:rsidP="002F7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A39134B" wp14:editId="275B1A08">
                  <wp:extent cx="1700784" cy="502920"/>
                  <wp:effectExtent l="0" t="0" r="0" b="0"/>
                  <wp:docPr id="381306063" name="Picture 3813060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0784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2" w:type="dxa"/>
            <w:vAlign w:val="center"/>
          </w:tcPr>
          <w:p w14:paraId="54AF19C1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2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6)[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2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3)]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6)</w:t>
            </w:r>
          </w:p>
          <w:p w14:paraId="5C7BDDF3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2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2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3)]</w:t>
            </w:r>
          </w:p>
          <w:p w14:paraId="16FE8F24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)PROC-234</w:t>
            </w:r>
          </w:p>
        </w:tc>
      </w:tr>
      <w:tr w:rsidR="0080271A" w:rsidRPr="002F75F1" w14:paraId="6E6D10E8" w14:textId="77777777" w:rsidTr="003750E8">
        <w:trPr>
          <w:jc w:val="center"/>
        </w:trPr>
        <w:tc>
          <w:tcPr>
            <w:tcW w:w="555" w:type="dxa"/>
            <w:vAlign w:val="center"/>
          </w:tcPr>
          <w:p w14:paraId="52AFAA7A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14:paraId="382BE2A9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N282</w:t>
            </w:r>
          </w:p>
        </w:tc>
        <w:tc>
          <w:tcPr>
            <w:tcW w:w="763" w:type="dxa"/>
            <w:vAlign w:val="center"/>
          </w:tcPr>
          <w:p w14:paraId="06A34D28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A2</w:t>
            </w:r>
          </w:p>
        </w:tc>
        <w:tc>
          <w:tcPr>
            <w:tcW w:w="2625" w:type="dxa"/>
            <w:vAlign w:val="center"/>
          </w:tcPr>
          <w:p w14:paraId="41D3B041" w14:textId="406BE381" w:rsidR="002F75F1" w:rsidRPr="002F75F1" w:rsidRDefault="00FB4CB2" w:rsidP="002F7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603B18B" wp14:editId="7B3B272E">
                  <wp:extent cx="1700784" cy="384048"/>
                  <wp:effectExtent l="0" t="0" r="0" b="0"/>
                  <wp:docPr id="631823274" name="Picture 6318232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0784" cy="3840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2" w:type="dxa"/>
            <w:vAlign w:val="center"/>
          </w:tcPr>
          <w:p w14:paraId="711D7458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2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6)[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2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3)]</w:t>
            </w:r>
          </w:p>
          <w:p w14:paraId="12053FCB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)PROC-282</w:t>
            </w:r>
          </w:p>
        </w:tc>
      </w:tr>
      <w:tr w:rsidR="0080271A" w:rsidRPr="002F75F1" w14:paraId="51452989" w14:textId="77777777" w:rsidTr="003750E8">
        <w:trPr>
          <w:jc w:val="center"/>
        </w:trPr>
        <w:tc>
          <w:tcPr>
            <w:tcW w:w="555" w:type="dxa"/>
            <w:vAlign w:val="center"/>
          </w:tcPr>
          <w:p w14:paraId="692E7D07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14:paraId="377F7359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N331</w:t>
            </w:r>
          </w:p>
        </w:tc>
        <w:tc>
          <w:tcPr>
            <w:tcW w:w="763" w:type="dxa"/>
            <w:vAlign w:val="center"/>
          </w:tcPr>
          <w:p w14:paraId="2F78F633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FA3G3S1</w:t>
            </w:r>
          </w:p>
        </w:tc>
        <w:tc>
          <w:tcPr>
            <w:tcW w:w="2625" w:type="dxa"/>
            <w:vAlign w:val="center"/>
          </w:tcPr>
          <w:p w14:paraId="4E89C656" w14:textId="48515D6C" w:rsidR="002F75F1" w:rsidRPr="002F75F1" w:rsidRDefault="00FB4CB2" w:rsidP="002F7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479D67E" wp14:editId="0B66A100">
                  <wp:extent cx="1700784" cy="429768"/>
                  <wp:effectExtent l="0" t="0" r="0" b="8890"/>
                  <wp:docPr id="792413387" name="Picture 7924133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0784" cy="4297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2" w:type="dxa"/>
            <w:vAlign w:val="center"/>
          </w:tcPr>
          <w:p w14:paraId="168AB9D8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Neu5Ac(2→6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al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2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3)</w:t>
            </w:r>
          </w:p>
          <w:p w14:paraId="63085CD2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al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6)[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al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2)]</w:t>
            </w:r>
          </w:p>
          <w:p w14:paraId="52DDDDD2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6)]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</w:p>
          <w:p w14:paraId="2493B2F5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LFu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6)]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)PROC-331</w:t>
            </w:r>
          </w:p>
        </w:tc>
      </w:tr>
      <w:tr w:rsidR="0080271A" w:rsidRPr="002F75F1" w14:paraId="2AA1A00A" w14:textId="77777777" w:rsidTr="003750E8">
        <w:trPr>
          <w:jc w:val="center"/>
        </w:trPr>
        <w:tc>
          <w:tcPr>
            <w:tcW w:w="555" w:type="dxa"/>
            <w:vAlign w:val="center"/>
          </w:tcPr>
          <w:p w14:paraId="65574003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14:paraId="5F3FABB9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N343</w:t>
            </w:r>
          </w:p>
        </w:tc>
        <w:tc>
          <w:tcPr>
            <w:tcW w:w="763" w:type="dxa"/>
            <w:vAlign w:val="center"/>
          </w:tcPr>
          <w:p w14:paraId="28ABC2FB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FA2</w:t>
            </w:r>
          </w:p>
        </w:tc>
        <w:tc>
          <w:tcPr>
            <w:tcW w:w="2625" w:type="dxa"/>
            <w:vAlign w:val="center"/>
          </w:tcPr>
          <w:p w14:paraId="6063EACD" w14:textId="3A32D198" w:rsidR="002F75F1" w:rsidRPr="002F75F1" w:rsidRDefault="00FB4CB2" w:rsidP="002F7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A9F801F" wp14:editId="6402FF2C">
                  <wp:extent cx="1700784" cy="503166"/>
                  <wp:effectExtent l="0" t="0" r="0" b="0"/>
                  <wp:docPr id="1212659699" name="Picture 1212659699" descr="A diagram of a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896640" name="Picture 8" descr="A diagram of a diagram&#10;&#10;Description automatically generated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0784" cy="5031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2" w:type="dxa"/>
            <w:vAlign w:val="center"/>
          </w:tcPr>
          <w:p w14:paraId="7433AF95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2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6)[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2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3)]</w:t>
            </w:r>
          </w:p>
          <w:p w14:paraId="7DE3E3A8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4) [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LFu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6)]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)PROC-343</w:t>
            </w:r>
          </w:p>
        </w:tc>
      </w:tr>
      <w:tr w:rsidR="0080271A" w:rsidRPr="002F75F1" w14:paraId="048816CB" w14:textId="77777777" w:rsidTr="003750E8">
        <w:trPr>
          <w:jc w:val="center"/>
        </w:trPr>
        <w:tc>
          <w:tcPr>
            <w:tcW w:w="555" w:type="dxa"/>
            <w:vAlign w:val="center"/>
          </w:tcPr>
          <w:p w14:paraId="15856ACA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14:paraId="3A5E81FA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N616</w:t>
            </w:r>
          </w:p>
        </w:tc>
        <w:tc>
          <w:tcPr>
            <w:tcW w:w="763" w:type="dxa"/>
            <w:vAlign w:val="center"/>
          </w:tcPr>
          <w:p w14:paraId="56AD2F4F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FA2</w:t>
            </w:r>
          </w:p>
        </w:tc>
        <w:tc>
          <w:tcPr>
            <w:tcW w:w="2625" w:type="dxa"/>
            <w:vAlign w:val="center"/>
          </w:tcPr>
          <w:p w14:paraId="4CFCBB39" w14:textId="1F42D750" w:rsidR="002F75F1" w:rsidRPr="002F75F1" w:rsidRDefault="00FB4CB2" w:rsidP="002F7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24AE04B" wp14:editId="6D8B7AFB">
                  <wp:extent cx="1700784" cy="503166"/>
                  <wp:effectExtent l="0" t="0" r="0" b="0"/>
                  <wp:docPr id="468054272" name="Picture 468054272" descr="A diagram of a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896640" name="Picture 8" descr="A diagram of a diagram&#10;&#10;Description automatically generated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0784" cy="5031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2" w:type="dxa"/>
            <w:vAlign w:val="center"/>
          </w:tcPr>
          <w:p w14:paraId="16A7452A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2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6)[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2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3)]</w:t>
            </w:r>
          </w:p>
          <w:p w14:paraId="2A150C5D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4)[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LFu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6)]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)PROC-616</w:t>
            </w:r>
          </w:p>
        </w:tc>
      </w:tr>
      <w:tr w:rsidR="0080271A" w:rsidRPr="002F75F1" w14:paraId="253B9BFF" w14:textId="77777777" w:rsidTr="003750E8">
        <w:trPr>
          <w:jc w:val="center"/>
        </w:trPr>
        <w:tc>
          <w:tcPr>
            <w:tcW w:w="555" w:type="dxa"/>
            <w:vAlign w:val="center"/>
          </w:tcPr>
          <w:p w14:paraId="73DF1667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14:paraId="506B5126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N709</w:t>
            </w:r>
          </w:p>
        </w:tc>
        <w:tc>
          <w:tcPr>
            <w:tcW w:w="763" w:type="dxa"/>
            <w:vAlign w:val="center"/>
          </w:tcPr>
          <w:p w14:paraId="4014EFA7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M5</w:t>
            </w:r>
          </w:p>
        </w:tc>
        <w:tc>
          <w:tcPr>
            <w:tcW w:w="2625" w:type="dxa"/>
            <w:vAlign w:val="center"/>
          </w:tcPr>
          <w:p w14:paraId="7E3AB321" w14:textId="47B50281" w:rsidR="002F75F1" w:rsidRPr="002F75F1" w:rsidRDefault="00FB4CB2" w:rsidP="002F7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62DF5BE" wp14:editId="2C393C90">
                  <wp:extent cx="1700784" cy="502901"/>
                  <wp:effectExtent l="0" t="0" r="0" b="0"/>
                  <wp:docPr id="864134253" name="Picture 8641342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0784" cy="5029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2" w:type="dxa"/>
            <w:vAlign w:val="center"/>
          </w:tcPr>
          <w:p w14:paraId="2CF6F48C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6)[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3)]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6) [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3)]</w:t>
            </w:r>
          </w:p>
          <w:p w14:paraId="19106692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)PROC-709</w:t>
            </w:r>
          </w:p>
        </w:tc>
      </w:tr>
      <w:tr w:rsidR="0080271A" w:rsidRPr="002F75F1" w14:paraId="433578DD" w14:textId="77777777" w:rsidTr="003750E8">
        <w:trPr>
          <w:jc w:val="center"/>
        </w:trPr>
        <w:tc>
          <w:tcPr>
            <w:tcW w:w="555" w:type="dxa"/>
            <w:vAlign w:val="center"/>
          </w:tcPr>
          <w:p w14:paraId="7ADC5EE0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14:paraId="73309E06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N717</w:t>
            </w:r>
          </w:p>
        </w:tc>
        <w:tc>
          <w:tcPr>
            <w:tcW w:w="763" w:type="dxa"/>
            <w:vAlign w:val="center"/>
          </w:tcPr>
          <w:p w14:paraId="2B2B46B0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M6</w:t>
            </w:r>
          </w:p>
        </w:tc>
        <w:tc>
          <w:tcPr>
            <w:tcW w:w="2625" w:type="dxa"/>
            <w:vAlign w:val="center"/>
          </w:tcPr>
          <w:p w14:paraId="3643A72E" w14:textId="4EFA2E73" w:rsidR="002F75F1" w:rsidRPr="002F75F1" w:rsidRDefault="00FB4CB2" w:rsidP="002F7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ED4CF49" wp14:editId="752117BB">
                  <wp:extent cx="1700784" cy="621792"/>
                  <wp:effectExtent l="0" t="0" r="0" b="6985"/>
                  <wp:docPr id="1669507855" name="Picture 16695078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0784" cy="6217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2" w:type="dxa"/>
            <w:vAlign w:val="center"/>
          </w:tcPr>
          <w:p w14:paraId="5C714FFF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6)[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3)]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6)[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2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3)]</w:t>
            </w:r>
          </w:p>
          <w:p w14:paraId="0216E400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)PROC-717</w:t>
            </w:r>
          </w:p>
        </w:tc>
      </w:tr>
      <w:tr w:rsidR="0080271A" w:rsidRPr="002F75F1" w14:paraId="55754C0E" w14:textId="77777777" w:rsidTr="003750E8">
        <w:trPr>
          <w:jc w:val="center"/>
        </w:trPr>
        <w:tc>
          <w:tcPr>
            <w:tcW w:w="555" w:type="dxa"/>
            <w:vAlign w:val="center"/>
          </w:tcPr>
          <w:p w14:paraId="756A9E36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14:paraId="16446BFD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N801</w:t>
            </w:r>
          </w:p>
        </w:tc>
        <w:tc>
          <w:tcPr>
            <w:tcW w:w="763" w:type="dxa"/>
            <w:vAlign w:val="center"/>
          </w:tcPr>
          <w:p w14:paraId="59EF91D0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M5</w:t>
            </w:r>
          </w:p>
        </w:tc>
        <w:tc>
          <w:tcPr>
            <w:tcW w:w="2625" w:type="dxa"/>
            <w:vAlign w:val="center"/>
          </w:tcPr>
          <w:p w14:paraId="56B9CEA6" w14:textId="75238BD5" w:rsidR="002F75F1" w:rsidRPr="002F75F1" w:rsidRDefault="00FB4CB2" w:rsidP="002F7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FB87166" wp14:editId="11E33C2F">
                  <wp:extent cx="1700784" cy="502901"/>
                  <wp:effectExtent l="0" t="0" r="0" b="0"/>
                  <wp:docPr id="671843270" name="Picture 6718432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0784" cy="5029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2" w:type="dxa"/>
            <w:vAlign w:val="center"/>
          </w:tcPr>
          <w:p w14:paraId="31399A56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6)[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3)]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6) [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3)]</w:t>
            </w:r>
          </w:p>
          <w:p w14:paraId="09E29B87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)PROC-801</w:t>
            </w:r>
          </w:p>
        </w:tc>
      </w:tr>
      <w:tr w:rsidR="0080271A" w:rsidRPr="002F75F1" w14:paraId="7BEB6663" w14:textId="77777777" w:rsidTr="003750E8">
        <w:trPr>
          <w:jc w:val="center"/>
        </w:trPr>
        <w:tc>
          <w:tcPr>
            <w:tcW w:w="555" w:type="dxa"/>
            <w:vAlign w:val="center"/>
          </w:tcPr>
          <w:p w14:paraId="0FF38FE7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14:paraId="0DE44A17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N1074</w:t>
            </w:r>
          </w:p>
        </w:tc>
        <w:tc>
          <w:tcPr>
            <w:tcW w:w="763" w:type="dxa"/>
            <w:vAlign w:val="center"/>
          </w:tcPr>
          <w:p w14:paraId="09FB1E8A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M5</w:t>
            </w:r>
          </w:p>
        </w:tc>
        <w:tc>
          <w:tcPr>
            <w:tcW w:w="2625" w:type="dxa"/>
            <w:vAlign w:val="center"/>
          </w:tcPr>
          <w:p w14:paraId="01CF40DE" w14:textId="6DF0DE37" w:rsidR="002F75F1" w:rsidRPr="002F75F1" w:rsidRDefault="00FB4CB2" w:rsidP="002F7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C89D473" wp14:editId="5EA80BFA">
                  <wp:extent cx="1700784" cy="502901"/>
                  <wp:effectExtent l="0" t="0" r="0" b="0"/>
                  <wp:docPr id="2706345" name="Picture 27063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0784" cy="5029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2" w:type="dxa"/>
            <w:vAlign w:val="center"/>
          </w:tcPr>
          <w:p w14:paraId="06F848FD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6)[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3)]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6) [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3)]</w:t>
            </w:r>
          </w:p>
          <w:p w14:paraId="7E14B833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)PROC-1074</w:t>
            </w:r>
          </w:p>
        </w:tc>
      </w:tr>
      <w:tr w:rsidR="0080271A" w:rsidRPr="002F75F1" w14:paraId="5CC727E0" w14:textId="77777777" w:rsidTr="003750E8">
        <w:trPr>
          <w:jc w:val="center"/>
        </w:trPr>
        <w:tc>
          <w:tcPr>
            <w:tcW w:w="555" w:type="dxa"/>
            <w:vAlign w:val="center"/>
          </w:tcPr>
          <w:p w14:paraId="10C3EE36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14:paraId="4796460A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N1098</w:t>
            </w:r>
          </w:p>
        </w:tc>
        <w:tc>
          <w:tcPr>
            <w:tcW w:w="763" w:type="dxa"/>
            <w:vAlign w:val="center"/>
          </w:tcPr>
          <w:p w14:paraId="6B09BEDA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Hybrid G1S1</w:t>
            </w:r>
          </w:p>
        </w:tc>
        <w:tc>
          <w:tcPr>
            <w:tcW w:w="2625" w:type="dxa"/>
            <w:vAlign w:val="center"/>
          </w:tcPr>
          <w:p w14:paraId="6FEBAD80" w14:textId="30257C21" w:rsidR="002F75F1" w:rsidRPr="002F75F1" w:rsidRDefault="00FB4CB2" w:rsidP="002F7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8AF9CC5" wp14:editId="798C0347">
                  <wp:extent cx="1700784" cy="429768"/>
                  <wp:effectExtent l="0" t="0" r="0" b="8890"/>
                  <wp:docPr id="619130108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0784" cy="4297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2" w:type="dxa"/>
            <w:vAlign w:val="center"/>
          </w:tcPr>
          <w:p w14:paraId="3F6BEE87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Neu5Ac(2→6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al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2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3)</w:t>
            </w:r>
          </w:p>
          <w:p w14:paraId="2AAA8198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6)[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3)]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6)]</w:t>
            </w:r>
          </w:p>
          <w:p w14:paraId="6A3A61CF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)PROC-1098</w:t>
            </w:r>
          </w:p>
        </w:tc>
      </w:tr>
      <w:tr w:rsidR="0080271A" w:rsidRPr="002F75F1" w14:paraId="5A994A13" w14:textId="77777777" w:rsidTr="003750E8">
        <w:trPr>
          <w:jc w:val="center"/>
        </w:trPr>
        <w:tc>
          <w:tcPr>
            <w:tcW w:w="555" w:type="dxa"/>
            <w:vAlign w:val="center"/>
          </w:tcPr>
          <w:p w14:paraId="5F51A8DF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30" w:type="dxa"/>
            <w:vAlign w:val="center"/>
          </w:tcPr>
          <w:p w14:paraId="5AC84D73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N1134</w:t>
            </w:r>
          </w:p>
        </w:tc>
        <w:tc>
          <w:tcPr>
            <w:tcW w:w="763" w:type="dxa"/>
            <w:vAlign w:val="center"/>
          </w:tcPr>
          <w:p w14:paraId="515017D5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0E8">
              <w:rPr>
                <w:rFonts w:ascii="Times New Roman" w:hAnsi="Times New Roman" w:cs="Times New Roman"/>
                <w:sz w:val="18"/>
                <w:szCs w:val="18"/>
              </w:rPr>
              <w:t>FA2</w:t>
            </w:r>
          </w:p>
        </w:tc>
        <w:tc>
          <w:tcPr>
            <w:tcW w:w="2625" w:type="dxa"/>
            <w:vAlign w:val="center"/>
          </w:tcPr>
          <w:p w14:paraId="08AF252B" w14:textId="370F915A" w:rsidR="002F75F1" w:rsidRPr="002F75F1" w:rsidRDefault="00FB4CB2" w:rsidP="002F7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B47FEE3" wp14:editId="440A3876">
                  <wp:extent cx="1700784" cy="503166"/>
                  <wp:effectExtent l="0" t="0" r="0" b="0"/>
                  <wp:docPr id="968830875" name="Picture 968830875" descr="A diagram of a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896640" name="Picture 8" descr="A diagram of a diagram&#10;&#10;Description automatically generated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0784" cy="5031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2" w:type="dxa"/>
            <w:vAlign w:val="center"/>
          </w:tcPr>
          <w:p w14:paraId="42318D7B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2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6)[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2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3)]</w:t>
            </w:r>
          </w:p>
          <w:p w14:paraId="020D7DA1" w14:textId="77777777" w:rsidR="002F75F1" w:rsidRPr="003750E8" w:rsidRDefault="002F75F1" w:rsidP="002F75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Man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4)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4)[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aLFu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6)]</w:t>
            </w:r>
            <w:proofErr w:type="spellStart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bDGlcNAc</w:t>
            </w:r>
            <w:proofErr w:type="spellEnd"/>
            <w:r w:rsidRPr="003750E8">
              <w:rPr>
                <w:rFonts w:ascii="Times New Roman" w:hAnsi="Times New Roman" w:cs="Times New Roman"/>
                <w:sz w:val="16"/>
                <w:szCs w:val="16"/>
              </w:rPr>
              <w:t>(1→)PROC-1134</w:t>
            </w:r>
          </w:p>
        </w:tc>
      </w:tr>
    </w:tbl>
    <w:p w14:paraId="360DE70B" w14:textId="53674D83" w:rsidR="008407C3" w:rsidRDefault="008407C3" w:rsidP="002D5DDB">
      <w:pPr>
        <w:widowControl w:val="0"/>
        <w:spacing w:after="0" w:line="480" w:lineRule="auto"/>
        <w:ind w:left="270" w:hanging="270"/>
        <w:jc w:val="both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2E570D4A" w14:textId="77777777" w:rsidR="00B70BAE" w:rsidRDefault="00B70BAE" w:rsidP="00193C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B70BAE" w:rsidSect="005762EE">
      <w:footerReference w:type="even" r:id="rId21"/>
      <w:footerReference w:type="default" r:id="rId2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E5B095" w14:textId="77777777" w:rsidR="00714849" w:rsidRDefault="00714849" w:rsidP="00D17A3F">
      <w:pPr>
        <w:spacing w:after="0" w:line="240" w:lineRule="auto"/>
      </w:pPr>
      <w:r>
        <w:separator/>
      </w:r>
    </w:p>
  </w:endnote>
  <w:endnote w:type="continuationSeparator" w:id="0">
    <w:p w14:paraId="3A5BEB5D" w14:textId="77777777" w:rsidR="00714849" w:rsidRDefault="00714849" w:rsidP="00D17A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359374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3E1E9B" w14:textId="6DF9FF7D" w:rsidR="00D17A3F" w:rsidRDefault="00D17A3F" w:rsidP="0097185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E7D9808" w14:textId="77777777" w:rsidR="00D17A3F" w:rsidRDefault="00D17A3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83906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E4407E" w14:textId="0F3C5035" w:rsidR="00D17A3F" w:rsidRDefault="00D17A3F" w:rsidP="0097185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024A2C" w14:textId="77777777" w:rsidR="00D17A3F" w:rsidRDefault="00D17A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C7FB9F" w14:textId="77777777" w:rsidR="00714849" w:rsidRDefault="00714849" w:rsidP="00D17A3F">
      <w:pPr>
        <w:spacing w:after="0" w:line="240" w:lineRule="auto"/>
      </w:pPr>
      <w:r>
        <w:separator/>
      </w:r>
    </w:p>
  </w:footnote>
  <w:footnote w:type="continuationSeparator" w:id="0">
    <w:p w14:paraId="74AE43A6" w14:textId="77777777" w:rsidR="00714849" w:rsidRDefault="00714849" w:rsidP="00D17A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CFF"/>
    <w:rsid w:val="000016FA"/>
    <w:rsid w:val="00001A85"/>
    <w:rsid w:val="00004DD1"/>
    <w:rsid w:val="00012CD3"/>
    <w:rsid w:val="00014C09"/>
    <w:rsid w:val="00015EE9"/>
    <w:rsid w:val="00017097"/>
    <w:rsid w:val="00027163"/>
    <w:rsid w:val="00031DCE"/>
    <w:rsid w:val="00032D6C"/>
    <w:rsid w:val="0003436F"/>
    <w:rsid w:val="00041058"/>
    <w:rsid w:val="0004249C"/>
    <w:rsid w:val="000530CC"/>
    <w:rsid w:val="00057400"/>
    <w:rsid w:val="00065223"/>
    <w:rsid w:val="00066992"/>
    <w:rsid w:val="00070A0A"/>
    <w:rsid w:val="00071CF1"/>
    <w:rsid w:val="00077122"/>
    <w:rsid w:val="00081BE1"/>
    <w:rsid w:val="0009483E"/>
    <w:rsid w:val="000A411C"/>
    <w:rsid w:val="000A4716"/>
    <w:rsid w:val="000B0366"/>
    <w:rsid w:val="000B2BD8"/>
    <w:rsid w:val="000B5496"/>
    <w:rsid w:val="000B5C88"/>
    <w:rsid w:val="000C207E"/>
    <w:rsid w:val="000C779D"/>
    <w:rsid w:val="000D2696"/>
    <w:rsid w:val="000E4334"/>
    <w:rsid w:val="000E501A"/>
    <w:rsid w:val="000E5FC9"/>
    <w:rsid w:val="000F130B"/>
    <w:rsid w:val="000F45F5"/>
    <w:rsid w:val="000F4774"/>
    <w:rsid w:val="000F5803"/>
    <w:rsid w:val="00100024"/>
    <w:rsid w:val="00102AF7"/>
    <w:rsid w:val="00106157"/>
    <w:rsid w:val="0011088E"/>
    <w:rsid w:val="00113AF1"/>
    <w:rsid w:val="00114703"/>
    <w:rsid w:val="00120CA8"/>
    <w:rsid w:val="001216B3"/>
    <w:rsid w:val="0012360A"/>
    <w:rsid w:val="00126976"/>
    <w:rsid w:val="00136865"/>
    <w:rsid w:val="0013704B"/>
    <w:rsid w:val="00144CFF"/>
    <w:rsid w:val="00146617"/>
    <w:rsid w:val="00147E4B"/>
    <w:rsid w:val="00151691"/>
    <w:rsid w:val="00154422"/>
    <w:rsid w:val="0016043B"/>
    <w:rsid w:val="00164A17"/>
    <w:rsid w:val="00167BAE"/>
    <w:rsid w:val="00170829"/>
    <w:rsid w:val="0017275A"/>
    <w:rsid w:val="0017611C"/>
    <w:rsid w:val="00177367"/>
    <w:rsid w:val="001773CC"/>
    <w:rsid w:val="0018022A"/>
    <w:rsid w:val="00187901"/>
    <w:rsid w:val="00193582"/>
    <w:rsid w:val="00193CAD"/>
    <w:rsid w:val="0019430F"/>
    <w:rsid w:val="001A7211"/>
    <w:rsid w:val="001B0C7D"/>
    <w:rsid w:val="001B1304"/>
    <w:rsid w:val="001B1CDF"/>
    <w:rsid w:val="001B3BDF"/>
    <w:rsid w:val="001B4B32"/>
    <w:rsid w:val="001B5DC7"/>
    <w:rsid w:val="001C2F22"/>
    <w:rsid w:val="001C3663"/>
    <w:rsid w:val="001C3ED0"/>
    <w:rsid w:val="001C68D1"/>
    <w:rsid w:val="001D278E"/>
    <w:rsid w:val="001D6F6E"/>
    <w:rsid w:val="001E034D"/>
    <w:rsid w:val="001E3032"/>
    <w:rsid w:val="001E34DB"/>
    <w:rsid w:val="001F2BF6"/>
    <w:rsid w:val="001F68DE"/>
    <w:rsid w:val="002067BE"/>
    <w:rsid w:val="00207F5F"/>
    <w:rsid w:val="00211B1A"/>
    <w:rsid w:val="00211DD5"/>
    <w:rsid w:val="002163EE"/>
    <w:rsid w:val="00217660"/>
    <w:rsid w:val="00217A33"/>
    <w:rsid w:val="00221A6A"/>
    <w:rsid w:val="00224FEC"/>
    <w:rsid w:val="002366DB"/>
    <w:rsid w:val="00241ED9"/>
    <w:rsid w:val="00244225"/>
    <w:rsid w:val="00244245"/>
    <w:rsid w:val="002443BC"/>
    <w:rsid w:val="002458E6"/>
    <w:rsid w:val="002459AC"/>
    <w:rsid w:val="00246C69"/>
    <w:rsid w:val="00251B06"/>
    <w:rsid w:val="00251C4A"/>
    <w:rsid w:val="00255F51"/>
    <w:rsid w:val="00256273"/>
    <w:rsid w:val="00256851"/>
    <w:rsid w:val="00260007"/>
    <w:rsid w:val="00265294"/>
    <w:rsid w:val="00270B18"/>
    <w:rsid w:val="00276171"/>
    <w:rsid w:val="0027757A"/>
    <w:rsid w:val="00284193"/>
    <w:rsid w:val="00286871"/>
    <w:rsid w:val="00286F0D"/>
    <w:rsid w:val="002871AA"/>
    <w:rsid w:val="00295B75"/>
    <w:rsid w:val="002A011A"/>
    <w:rsid w:val="002A09EE"/>
    <w:rsid w:val="002A0EB1"/>
    <w:rsid w:val="002A4B2F"/>
    <w:rsid w:val="002A7B78"/>
    <w:rsid w:val="002B0BD4"/>
    <w:rsid w:val="002B562F"/>
    <w:rsid w:val="002B6707"/>
    <w:rsid w:val="002B7BE4"/>
    <w:rsid w:val="002C2B03"/>
    <w:rsid w:val="002C4D96"/>
    <w:rsid w:val="002C4DD0"/>
    <w:rsid w:val="002D184A"/>
    <w:rsid w:val="002D3681"/>
    <w:rsid w:val="002D5DDB"/>
    <w:rsid w:val="002D718B"/>
    <w:rsid w:val="002E45B0"/>
    <w:rsid w:val="002F051B"/>
    <w:rsid w:val="002F0C83"/>
    <w:rsid w:val="002F0DE5"/>
    <w:rsid w:val="002F2E50"/>
    <w:rsid w:val="002F3CD5"/>
    <w:rsid w:val="002F41A9"/>
    <w:rsid w:val="002F5455"/>
    <w:rsid w:val="002F61D8"/>
    <w:rsid w:val="002F69B5"/>
    <w:rsid w:val="002F75F1"/>
    <w:rsid w:val="00302B6F"/>
    <w:rsid w:val="00307C01"/>
    <w:rsid w:val="00314BE3"/>
    <w:rsid w:val="0032123A"/>
    <w:rsid w:val="0032533D"/>
    <w:rsid w:val="003257FB"/>
    <w:rsid w:val="00332ADB"/>
    <w:rsid w:val="00335406"/>
    <w:rsid w:val="00335949"/>
    <w:rsid w:val="00335F92"/>
    <w:rsid w:val="003377F6"/>
    <w:rsid w:val="00340450"/>
    <w:rsid w:val="00351D68"/>
    <w:rsid w:val="00352660"/>
    <w:rsid w:val="00354E31"/>
    <w:rsid w:val="00356F44"/>
    <w:rsid w:val="00357755"/>
    <w:rsid w:val="00360639"/>
    <w:rsid w:val="00366C9A"/>
    <w:rsid w:val="003750E8"/>
    <w:rsid w:val="00375A6E"/>
    <w:rsid w:val="00376F20"/>
    <w:rsid w:val="00377788"/>
    <w:rsid w:val="0038138B"/>
    <w:rsid w:val="0038226F"/>
    <w:rsid w:val="00382C5F"/>
    <w:rsid w:val="00383FF1"/>
    <w:rsid w:val="0038518C"/>
    <w:rsid w:val="003912E9"/>
    <w:rsid w:val="00395665"/>
    <w:rsid w:val="003A09F0"/>
    <w:rsid w:val="003C0528"/>
    <w:rsid w:val="003D1596"/>
    <w:rsid w:val="003D18AC"/>
    <w:rsid w:val="003D2B7A"/>
    <w:rsid w:val="003D3BE4"/>
    <w:rsid w:val="003D61C9"/>
    <w:rsid w:val="003E2377"/>
    <w:rsid w:val="003E5E61"/>
    <w:rsid w:val="003E7908"/>
    <w:rsid w:val="003F0D1D"/>
    <w:rsid w:val="003F0D20"/>
    <w:rsid w:val="003F0E31"/>
    <w:rsid w:val="003F1216"/>
    <w:rsid w:val="003F411F"/>
    <w:rsid w:val="003F54FB"/>
    <w:rsid w:val="003F5E00"/>
    <w:rsid w:val="003F646A"/>
    <w:rsid w:val="003F7D45"/>
    <w:rsid w:val="00400B81"/>
    <w:rsid w:val="00403EAA"/>
    <w:rsid w:val="0040491E"/>
    <w:rsid w:val="00404AD1"/>
    <w:rsid w:val="00415D08"/>
    <w:rsid w:val="00416D36"/>
    <w:rsid w:val="00421C81"/>
    <w:rsid w:val="00424216"/>
    <w:rsid w:val="00425375"/>
    <w:rsid w:val="004372D2"/>
    <w:rsid w:val="004418B6"/>
    <w:rsid w:val="004466E5"/>
    <w:rsid w:val="00453451"/>
    <w:rsid w:val="004550CB"/>
    <w:rsid w:val="004562A8"/>
    <w:rsid w:val="00457EAF"/>
    <w:rsid w:val="00457FFB"/>
    <w:rsid w:val="0046020B"/>
    <w:rsid w:val="004738C6"/>
    <w:rsid w:val="0047750D"/>
    <w:rsid w:val="00482FC3"/>
    <w:rsid w:val="00486CB4"/>
    <w:rsid w:val="00486ED1"/>
    <w:rsid w:val="0049528B"/>
    <w:rsid w:val="004A112D"/>
    <w:rsid w:val="004A205E"/>
    <w:rsid w:val="004A32C4"/>
    <w:rsid w:val="004A3A1A"/>
    <w:rsid w:val="004A666A"/>
    <w:rsid w:val="004B0873"/>
    <w:rsid w:val="004B37B2"/>
    <w:rsid w:val="004B3F94"/>
    <w:rsid w:val="004B411D"/>
    <w:rsid w:val="004D2143"/>
    <w:rsid w:val="004D4081"/>
    <w:rsid w:val="004D49D7"/>
    <w:rsid w:val="004D4A26"/>
    <w:rsid w:val="004D6330"/>
    <w:rsid w:val="004D6384"/>
    <w:rsid w:val="004E1DCC"/>
    <w:rsid w:val="004E613D"/>
    <w:rsid w:val="004F7E6F"/>
    <w:rsid w:val="00500C89"/>
    <w:rsid w:val="005065AA"/>
    <w:rsid w:val="00510F30"/>
    <w:rsid w:val="00511DCD"/>
    <w:rsid w:val="005157E3"/>
    <w:rsid w:val="00516B1E"/>
    <w:rsid w:val="00522760"/>
    <w:rsid w:val="00523F2C"/>
    <w:rsid w:val="005252FE"/>
    <w:rsid w:val="00527D81"/>
    <w:rsid w:val="00532CDC"/>
    <w:rsid w:val="00535318"/>
    <w:rsid w:val="0054445D"/>
    <w:rsid w:val="005449CC"/>
    <w:rsid w:val="00545B51"/>
    <w:rsid w:val="00555A0D"/>
    <w:rsid w:val="005570AD"/>
    <w:rsid w:val="00562FBB"/>
    <w:rsid w:val="00564306"/>
    <w:rsid w:val="0056600E"/>
    <w:rsid w:val="00570487"/>
    <w:rsid w:val="005710B6"/>
    <w:rsid w:val="00573CB8"/>
    <w:rsid w:val="00574256"/>
    <w:rsid w:val="005762EE"/>
    <w:rsid w:val="00577C9E"/>
    <w:rsid w:val="00586CC9"/>
    <w:rsid w:val="005950BE"/>
    <w:rsid w:val="005971DD"/>
    <w:rsid w:val="005A03C0"/>
    <w:rsid w:val="005A13DE"/>
    <w:rsid w:val="005A48F4"/>
    <w:rsid w:val="005B4F68"/>
    <w:rsid w:val="005B501B"/>
    <w:rsid w:val="005C1DD6"/>
    <w:rsid w:val="005C327E"/>
    <w:rsid w:val="005D012F"/>
    <w:rsid w:val="005D7F8B"/>
    <w:rsid w:val="005E0D9E"/>
    <w:rsid w:val="005E1534"/>
    <w:rsid w:val="005E26DC"/>
    <w:rsid w:val="005E2BED"/>
    <w:rsid w:val="005E30A8"/>
    <w:rsid w:val="005E5F2A"/>
    <w:rsid w:val="005F06EC"/>
    <w:rsid w:val="005F696F"/>
    <w:rsid w:val="005F7154"/>
    <w:rsid w:val="00603150"/>
    <w:rsid w:val="006065D7"/>
    <w:rsid w:val="006137C5"/>
    <w:rsid w:val="00614DF1"/>
    <w:rsid w:val="00615BF9"/>
    <w:rsid w:val="00622771"/>
    <w:rsid w:val="00623293"/>
    <w:rsid w:val="00625C29"/>
    <w:rsid w:val="00625E0B"/>
    <w:rsid w:val="006311BD"/>
    <w:rsid w:val="00631D45"/>
    <w:rsid w:val="00635659"/>
    <w:rsid w:val="0063746D"/>
    <w:rsid w:val="006425C7"/>
    <w:rsid w:val="00643AF2"/>
    <w:rsid w:val="00643BF9"/>
    <w:rsid w:val="00645C28"/>
    <w:rsid w:val="006477B3"/>
    <w:rsid w:val="006558A8"/>
    <w:rsid w:val="0067427B"/>
    <w:rsid w:val="00690FC9"/>
    <w:rsid w:val="0069115A"/>
    <w:rsid w:val="00692E4B"/>
    <w:rsid w:val="0069557E"/>
    <w:rsid w:val="00696AFB"/>
    <w:rsid w:val="00696F6B"/>
    <w:rsid w:val="006A12BF"/>
    <w:rsid w:val="006A29C1"/>
    <w:rsid w:val="006A4F85"/>
    <w:rsid w:val="006A59AA"/>
    <w:rsid w:val="006A6EA6"/>
    <w:rsid w:val="006B030C"/>
    <w:rsid w:val="006B136C"/>
    <w:rsid w:val="006B7503"/>
    <w:rsid w:val="006B7566"/>
    <w:rsid w:val="006C1D99"/>
    <w:rsid w:val="006C4566"/>
    <w:rsid w:val="006C6845"/>
    <w:rsid w:val="006C6FD0"/>
    <w:rsid w:val="006D26C5"/>
    <w:rsid w:val="006D4AA8"/>
    <w:rsid w:val="006E1978"/>
    <w:rsid w:val="006E1ED1"/>
    <w:rsid w:val="006E7DEB"/>
    <w:rsid w:val="006F2013"/>
    <w:rsid w:val="006F32CD"/>
    <w:rsid w:val="006F5A60"/>
    <w:rsid w:val="006F5FAD"/>
    <w:rsid w:val="007025DC"/>
    <w:rsid w:val="00704441"/>
    <w:rsid w:val="00707C9F"/>
    <w:rsid w:val="007131F1"/>
    <w:rsid w:val="00713C9C"/>
    <w:rsid w:val="00714849"/>
    <w:rsid w:val="007159DF"/>
    <w:rsid w:val="007213F4"/>
    <w:rsid w:val="00722009"/>
    <w:rsid w:val="00723BBE"/>
    <w:rsid w:val="00724A00"/>
    <w:rsid w:val="007263F5"/>
    <w:rsid w:val="00730303"/>
    <w:rsid w:val="007341F1"/>
    <w:rsid w:val="00736BF3"/>
    <w:rsid w:val="007507CB"/>
    <w:rsid w:val="0075128F"/>
    <w:rsid w:val="00751833"/>
    <w:rsid w:val="00752D8B"/>
    <w:rsid w:val="00754B8C"/>
    <w:rsid w:val="007601AB"/>
    <w:rsid w:val="00762414"/>
    <w:rsid w:val="00770B7C"/>
    <w:rsid w:val="00771BDC"/>
    <w:rsid w:val="0077404C"/>
    <w:rsid w:val="00775FB5"/>
    <w:rsid w:val="00783041"/>
    <w:rsid w:val="00784EFB"/>
    <w:rsid w:val="0078730C"/>
    <w:rsid w:val="0079281A"/>
    <w:rsid w:val="00792BCF"/>
    <w:rsid w:val="00797871"/>
    <w:rsid w:val="007A43AD"/>
    <w:rsid w:val="007A6AD0"/>
    <w:rsid w:val="007A6D47"/>
    <w:rsid w:val="007B4130"/>
    <w:rsid w:val="007B4D02"/>
    <w:rsid w:val="007C022E"/>
    <w:rsid w:val="007C382B"/>
    <w:rsid w:val="007D142E"/>
    <w:rsid w:val="007D2761"/>
    <w:rsid w:val="007D3E0D"/>
    <w:rsid w:val="007D5330"/>
    <w:rsid w:val="007D5D85"/>
    <w:rsid w:val="007D766C"/>
    <w:rsid w:val="007E2A3E"/>
    <w:rsid w:val="007E44E8"/>
    <w:rsid w:val="007E4FCD"/>
    <w:rsid w:val="007E54CD"/>
    <w:rsid w:val="007E600A"/>
    <w:rsid w:val="007F06D8"/>
    <w:rsid w:val="007F0C59"/>
    <w:rsid w:val="007F4FF7"/>
    <w:rsid w:val="007F561B"/>
    <w:rsid w:val="007F7BC3"/>
    <w:rsid w:val="00801102"/>
    <w:rsid w:val="0080127E"/>
    <w:rsid w:val="0080271A"/>
    <w:rsid w:val="008040C9"/>
    <w:rsid w:val="008076A5"/>
    <w:rsid w:val="00807952"/>
    <w:rsid w:val="00814FB9"/>
    <w:rsid w:val="00822E73"/>
    <w:rsid w:val="00825BB8"/>
    <w:rsid w:val="00830BD5"/>
    <w:rsid w:val="0083251C"/>
    <w:rsid w:val="00833E34"/>
    <w:rsid w:val="0083600A"/>
    <w:rsid w:val="008407C3"/>
    <w:rsid w:val="008437A7"/>
    <w:rsid w:val="0084406A"/>
    <w:rsid w:val="00844DA6"/>
    <w:rsid w:val="00852DAD"/>
    <w:rsid w:val="00854BEE"/>
    <w:rsid w:val="00855E94"/>
    <w:rsid w:val="0086039C"/>
    <w:rsid w:val="00865184"/>
    <w:rsid w:val="008744DF"/>
    <w:rsid w:val="00880967"/>
    <w:rsid w:val="00884014"/>
    <w:rsid w:val="0088557D"/>
    <w:rsid w:val="00891402"/>
    <w:rsid w:val="0089142D"/>
    <w:rsid w:val="00891537"/>
    <w:rsid w:val="00893C63"/>
    <w:rsid w:val="00896558"/>
    <w:rsid w:val="008A2799"/>
    <w:rsid w:val="008A485E"/>
    <w:rsid w:val="008B308A"/>
    <w:rsid w:val="008B79A7"/>
    <w:rsid w:val="008D4D2F"/>
    <w:rsid w:val="008E3C6F"/>
    <w:rsid w:val="008E5B3E"/>
    <w:rsid w:val="008F09E4"/>
    <w:rsid w:val="008F1458"/>
    <w:rsid w:val="008F3517"/>
    <w:rsid w:val="008F3CAC"/>
    <w:rsid w:val="008F5C06"/>
    <w:rsid w:val="00900E0C"/>
    <w:rsid w:val="00902260"/>
    <w:rsid w:val="00902AF6"/>
    <w:rsid w:val="00904A76"/>
    <w:rsid w:val="00915ABF"/>
    <w:rsid w:val="00927552"/>
    <w:rsid w:val="009329E6"/>
    <w:rsid w:val="0093347A"/>
    <w:rsid w:val="00935307"/>
    <w:rsid w:val="0094269C"/>
    <w:rsid w:val="00943241"/>
    <w:rsid w:val="0096753B"/>
    <w:rsid w:val="00967995"/>
    <w:rsid w:val="00973C00"/>
    <w:rsid w:val="00974645"/>
    <w:rsid w:val="00976E8C"/>
    <w:rsid w:val="00980851"/>
    <w:rsid w:val="00982F16"/>
    <w:rsid w:val="00990CA8"/>
    <w:rsid w:val="00993B35"/>
    <w:rsid w:val="009A4A04"/>
    <w:rsid w:val="009B29D4"/>
    <w:rsid w:val="009B34D2"/>
    <w:rsid w:val="009B4275"/>
    <w:rsid w:val="009C5FC6"/>
    <w:rsid w:val="009D476E"/>
    <w:rsid w:val="009D5F59"/>
    <w:rsid w:val="009D6F09"/>
    <w:rsid w:val="009E68D5"/>
    <w:rsid w:val="009F0203"/>
    <w:rsid w:val="009F4D5C"/>
    <w:rsid w:val="009F6FC6"/>
    <w:rsid w:val="009F7EF8"/>
    <w:rsid w:val="00A040B0"/>
    <w:rsid w:val="00A04765"/>
    <w:rsid w:val="00A04EDE"/>
    <w:rsid w:val="00A14EF4"/>
    <w:rsid w:val="00A220DF"/>
    <w:rsid w:val="00A2641C"/>
    <w:rsid w:val="00A30985"/>
    <w:rsid w:val="00A31298"/>
    <w:rsid w:val="00A36E68"/>
    <w:rsid w:val="00A37C73"/>
    <w:rsid w:val="00A57063"/>
    <w:rsid w:val="00A66B9F"/>
    <w:rsid w:val="00A742AA"/>
    <w:rsid w:val="00A77F0F"/>
    <w:rsid w:val="00A82DEE"/>
    <w:rsid w:val="00A84294"/>
    <w:rsid w:val="00A84D08"/>
    <w:rsid w:val="00A93041"/>
    <w:rsid w:val="00A93A37"/>
    <w:rsid w:val="00A94A36"/>
    <w:rsid w:val="00A97B4A"/>
    <w:rsid w:val="00AA28E5"/>
    <w:rsid w:val="00AA7344"/>
    <w:rsid w:val="00AB7736"/>
    <w:rsid w:val="00AC32D4"/>
    <w:rsid w:val="00AC59E6"/>
    <w:rsid w:val="00AC7B31"/>
    <w:rsid w:val="00AC7B4F"/>
    <w:rsid w:val="00AC7E17"/>
    <w:rsid w:val="00AD42C2"/>
    <w:rsid w:val="00AD5407"/>
    <w:rsid w:val="00AE4838"/>
    <w:rsid w:val="00AF0FDC"/>
    <w:rsid w:val="00AF4A24"/>
    <w:rsid w:val="00B014CD"/>
    <w:rsid w:val="00B01EC1"/>
    <w:rsid w:val="00B05155"/>
    <w:rsid w:val="00B11D6D"/>
    <w:rsid w:val="00B16227"/>
    <w:rsid w:val="00B204AF"/>
    <w:rsid w:val="00B333FA"/>
    <w:rsid w:val="00B334E7"/>
    <w:rsid w:val="00B35420"/>
    <w:rsid w:val="00B42C29"/>
    <w:rsid w:val="00B43FAE"/>
    <w:rsid w:val="00B45C47"/>
    <w:rsid w:val="00B464D6"/>
    <w:rsid w:val="00B533B0"/>
    <w:rsid w:val="00B550A9"/>
    <w:rsid w:val="00B60C9F"/>
    <w:rsid w:val="00B6354E"/>
    <w:rsid w:val="00B63E0A"/>
    <w:rsid w:val="00B6681E"/>
    <w:rsid w:val="00B67451"/>
    <w:rsid w:val="00B70BAE"/>
    <w:rsid w:val="00B726BC"/>
    <w:rsid w:val="00B743B0"/>
    <w:rsid w:val="00B7607F"/>
    <w:rsid w:val="00B766B7"/>
    <w:rsid w:val="00B771BE"/>
    <w:rsid w:val="00B8522E"/>
    <w:rsid w:val="00B85B64"/>
    <w:rsid w:val="00B90745"/>
    <w:rsid w:val="00B90B55"/>
    <w:rsid w:val="00B92859"/>
    <w:rsid w:val="00B934AC"/>
    <w:rsid w:val="00B934AF"/>
    <w:rsid w:val="00B946C1"/>
    <w:rsid w:val="00BB2174"/>
    <w:rsid w:val="00BB48F8"/>
    <w:rsid w:val="00BB61AB"/>
    <w:rsid w:val="00BB6442"/>
    <w:rsid w:val="00BB7770"/>
    <w:rsid w:val="00BC1419"/>
    <w:rsid w:val="00BC5774"/>
    <w:rsid w:val="00BC5B77"/>
    <w:rsid w:val="00BC603B"/>
    <w:rsid w:val="00BC654E"/>
    <w:rsid w:val="00BD20BD"/>
    <w:rsid w:val="00BD6F0F"/>
    <w:rsid w:val="00BE47D0"/>
    <w:rsid w:val="00BE61E7"/>
    <w:rsid w:val="00BF2635"/>
    <w:rsid w:val="00BF6C91"/>
    <w:rsid w:val="00C0057A"/>
    <w:rsid w:val="00C1044D"/>
    <w:rsid w:val="00C1239F"/>
    <w:rsid w:val="00C1768A"/>
    <w:rsid w:val="00C23100"/>
    <w:rsid w:val="00C32169"/>
    <w:rsid w:val="00C3695A"/>
    <w:rsid w:val="00C3742A"/>
    <w:rsid w:val="00C42F66"/>
    <w:rsid w:val="00C4714D"/>
    <w:rsid w:val="00C5112C"/>
    <w:rsid w:val="00C5122C"/>
    <w:rsid w:val="00C52BCC"/>
    <w:rsid w:val="00C65415"/>
    <w:rsid w:val="00C665EB"/>
    <w:rsid w:val="00C667A5"/>
    <w:rsid w:val="00C67C5A"/>
    <w:rsid w:val="00C77AB5"/>
    <w:rsid w:val="00C82457"/>
    <w:rsid w:val="00C82B97"/>
    <w:rsid w:val="00C85A0E"/>
    <w:rsid w:val="00C85AD9"/>
    <w:rsid w:val="00C8737C"/>
    <w:rsid w:val="00C90676"/>
    <w:rsid w:val="00C921FB"/>
    <w:rsid w:val="00C9427B"/>
    <w:rsid w:val="00CA16FC"/>
    <w:rsid w:val="00CA255E"/>
    <w:rsid w:val="00CA75F1"/>
    <w:rsid w:val="00CB1013"/>
    <w:rsid w:val="00CB545C"/>
    <w:rsid w:val="00CB75E8"/>
    <w:rsid w:val="00CC0430"/>
    <w:rsid w:val="00CC229B"/>
    <w:rsid w:val="00CC3104"/>
    <w:rsid w:val="00CC3BB1"/>
    <w:rsid w:val="00CD0C3B"/>
    <w:rsid w:val="00CE7C9F"/>
    <w:rsid w:val="00CF3F40"/>
    <w:rsid w:val="00D02A93"/>
    <w:rsid w:val="00D06AEB"/>
    <w:rsid w:val="00D0716E"/>
    <w:rsid w:val="00D07217"/>
    <w:rsid w:val="00D10FC1"/>
    <w:rsid w:val="00D17A3F"/>
    <w:rsid w:val="00D207F3"/>
    <w:rsid w:val="00D23E25"/>
    <w:rsid w:val="00D24B42"/>
    <w:rsid w:val="00D346ED"/>
    <w:rsid w:val="00D37CC1"/>
    <w:rsid w:val="00D4473F"/>
    <w:rsid w:val="00D450A6"/>
    <w:rsid w:val="00D50447"/>
    <w:rsid w:val="00D57A2D"/>
    <w:rsid w:val="00D57D0F"/>
    <w:rsid w:val="00D60CFF"/>
    <w:rsid w:val="00D6349C"/>
    <w:rsid w:val="00D65FFD"/>
    <w:rsid w:val="00D6602F"/>
    <w:rsid w:val="00D678F7"/>
    <w:rsid w:val="00D73B2E"/>
    <w:rsid w:val="00D762CD"/>
    <w:rsid w:val="00D82508"/>
    <w:rsid w:val="00D84E20"/>
    <w:rsid w:val="00D8670F"/>
    <w:rsid w:val="00D8756B"/>
    <w:rsid w:val="00D91FBC"/>
    <w:rsid w:val="00D9483B"/>
    <w:rsid w:val="00DA0E7E"/>
    <w:rsid w:val="00DA7F2D"/>
    <w:rsid w:val="00DB67FA"/>
    <w:rsid w:val="00DB6D45"/>
    <w:rsid w:val="00DC0E43"/>
    <w:rsid w:val="00DC2FA6"/>
    <w:rsid w:val="00DC6830"/>
    <w:rsid w:val="00DE2FC6"/>
    <w:rsid w:val="00DE6CCC"/>
    <w:rsid w:val="00DF08FA"/>
    <w:rsid w:val="00DF2500"/>
    <w:rsid w:val="00DF724F"/>
    <w:rsid w:val="00E01224"/>
    <w:rsid w:val="00E02AC7"/>
    <w:rsid w:val="00E10113"/>
    <w:rsid w:val="00E16345"/>
    <w:rsid w:val="00E22C0E"/>
    <w:rsid w:val="00E25FF7"/>
    <w:rsid w:val="00E3200D"/>
    <w:rsid w:val="00E34043"/>
    <w:rsid w:val="00E349A2"/>
    <w:rsid w:val="00E372F6"/>
    <w:rsid w:val="00E42DFF"/>
    <w:rsid w:val="00E5127A"/>
    <w:rsid w:val="00E5585C"/>
    <w:rsid w:val="00E56C7D"/>
    <w:rsid w:val="00E57CB0"/>
    <w:rsid w:val="00E60113"/>
    <w:rsid w:val="00E6040E"/>
    <w:rsid w:val="00E60681"/>
    <w:rsid w:val="00E631AD"/>
    <w:rsid w:val="00E635A5"/>
    <w:rsid w:val="00E645B2"/>
    <w:rsid w:val="00E72363"/>
    <w:rsid w:val="00E74A4E"/>
    <w:rsid w:val="00E7705E"/>
    <w:rsid w:val="00E80917"/>
    <w:rsid w:val="00E82994"/>
    <w:rsid w:val="00E87273"/>
    <w:rsid w:val="00E9471D"/>
    <w:rsid w:val="00E94B83"/>
    <w:rsid w:val="00E959E6"/>
    <w:rsid w:val="00EA04F0"/>
    <w:rsid w:val="00EA0C03"/>
    <w:rsid w:val="00EA4A89"/>
    <w:rsid w:val="00EA7A04"/>
    <w:rsid w:val="00EB0C77"/>
    <w:rsid w:val="00EB1933"/>
    <w:rsid w:val="00EB1F79"/>
    <w:rsid w:val="00EB355D"/>
    <w:rsid w:val="00EB5DA3"/>
    <w:rsid w:val="00EC16FA"/>
    <w:rsid w:val="00EC3F92"/>
    <w:rsid w:val="00EC65B8"/>
    <w:rsid w:val="00EC7348"/>
    <w:rsid w:val="00EC76F7"/>
    <w:rsid w:val="00ED02F6"/>
    <w:rsid w:val="00ED3AD4"/>
    <w:rsid w:val="00ED4249"/>
    <w:rsid w:val="00ED47AA"/>
    <w:rsid w:val="00ED5690"/>
    <w:rsid w:val="00ED69D3"/>
    <w:rsid w:val="00EE04B7"/>
    <w:rsid w:val="00EE5830"/>
    <w:rsid w:val="00EE7A23"/>
    <w:rsid w:val="00EF4BCA"/>
    <w:rsid w:val="00EF6A4C"/>
    <w:rsid w:val="00EF6B14"/>
    <w:rsid w:val="00F02B00"/>
    <w:rsid w:val="00F10367"/>
    <w:rsid w:val="00F1100C"/>
    <w:rsid w:val="00F127ED"/>
    <w:rsid w:val="00F12931"/>
    <w:rsid w:val="00F250EF"/>
    <w:rsid w:val="00F2718B"/>
    <w:rsid w:val="00F301F7"/>
    <w:rsid w:val="00F30EB1"/>
    <w:rsid w:val="00F33E41"/>
    <w:rsid w:val="00F37F7E"/>
    <w:rsid w:val="00F448E6"/>
    <w:rsid w:val="00F455DA"/>
    <w:rsid w:val="00F461BA"/>
    <w:rsid w:val="00F469A6"/>
    <w:rsid w:val="00F47666"/>
    <w:rsid w:val="00F50914"/>
    <w:rsid w:val="00F512C0"/>
    <w:rsid w:val="00F51895"/>
    <w:rsid w:val="00F526E6"/>
    <w:rsid w:val="00F5693C"/>
    <w:rsid w:val="00F61657"/>
    <w:rsid w:val="00F62A50"/>
    <w:rsid w:val="00F658C9"/>
    <w:rsid w:val="00F65AB3"/>
    <w:rsid w:val="00F7110A"/>
    <w:rsid w:val="00F72836"/>
    <w:rsid w:val="00F74D12"/>
    <w:rsid w:val="00F7508A"/>
    <w:rsid w:val="00F75B37"/>
    <w:rsid w:val="00F836BE"/>
    <w:rsid w:val="00F84A6F"/>
    <w:rsid w:val="00F904B5"/>
    <w:rsid w:val="00F90E24"/>
    <w:rsid w:val="00F91A58"/>
    <w:rsid w:val="00F95C44"/>
    <w:rsid w:val="00F96CCE"/>
    <w:rsid w:val="00FA7ACC"/>
    <w:rsid w:val="00FB34E8"/>
    <w:rsid w:val="00FB3A03"/>
    <w:rsid w:val="00FB4CB2"/>
    <w:rsid w:val="00FB513B"/>
    <w:rsid w:val="00FC05F9"/>
    <w:rsid w:val="00FC09DA"/>
    <w:rsid w:val="00FC4379"/>
    <w:rsid w:val="00FC7328"/>
    <w:rsid w:val="00FD172B"/>
    <w:rsid w:val="00FD26C3"/>
    <w:rsid w:val="00FD6526"/>
    <w:rsid w:val="00FE5212"/>
    <w:rsid w:val="00FE56CD"/>
    <w:rsid w:val="00FE769D"/>
    <w:rsid w:val="00FF7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C07AA"/>
  <w15:chartTrackingRefBased/>
  <w15:docId w15:val="{71FFE8C6-9DF4-4929-AA56-11B4EF802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703"/>
  </w:style>
  <w:style w:type="paragraph" w:styleId="Heading1">
    <w:name w:val="heading 1"/>
    <w:basedOn w:val="Normal"/>
    <w:next w:val="Normal"/>
    <w:link w:val="Heading1Char"/>
    <w:uiPriority w:val="9"/>
    <w:qFormat/>
    <w:rsid w:val="003E237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583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E583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2F3C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81BE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B08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08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08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8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873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E635A5"/>
    <w:rPr>
      <w:color w:val="808080"/>
    </w:rPr>
  </w:style>
  <w:style w:type="table" w:customStyle="1" w:styleId="TableGrid1">
    <w:name w:val="Table Grid1"/>
    <w:basedOn w:val="TableNormal"/>
    <w:next w:val="TableGrid"/>
    <w:uiPriority w:val="39"/>
    <w:rsid w:val="002F75F1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726BC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713C9C"/>
    <w:pPr>
      <w:tabs>
        <w:tab w:val="left" w:pos="264"/>
      </w:tabs>
      <w:spacing w:after="0" w:line="480" w:lineRule="auto"/>
      <w:ind w:left="264" w:hanging="264"/>
    </w:pPr>
  </w:style>
  <w:style w:type="character" w:customStyle="1" w:styleId="Heading1Char">
    <w:name w:val="Heading 1 Char"/>
    <w:basedOn w:val="DefaultParagraphFont"/>
    <w:link w:val="Heading1"/>
    <w:uiPriority w:val="9"/>
    <w:rsid w:val="003E23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D17A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7A3F"/>
  </w:style>
  <w:style w:type="character" w:styleId="PageNumber">
    <w:name w:val="page number"/>
    <w:basedOn w:val="DefaultParagraphFont"/>
    <w:uiPriority w:val="99"/>
    <w:semiHidden/>
    <w:unhideWhenUsed/>
    <w:rsid w:val="00D17A3F"/>
  </w:style>
  <w:style w:type="table" w:customStyle="1" w:styleId="TableGrid3">
    <w:name w:val="Table Grid3"/>
    <w:basedOn w:val="TableNormal"/>
    <w:next w:val="TableGrid"/>
    <w:uiPriority w:val="59"/>
    <w:rsid w:val="00F65AB3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935307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61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0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96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802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644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272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18" Type="http://schemas.openxmlformats.org/officeDocument/2006/relationships/image" Target="media/image12.tiff"/><Relationship Id="rId3" Type="http://schemas.openxmlformats.org/officeDocument/2006/relationships/settings" Target="settings.xml"/><Relationship Id="rId21" Type="http://schemas.openxmlformats.org/officeDocument/2006/relationships/footer" Target="footer1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17" Type="http://schemas.openxmlformats.org/officeDocument/2006/relationships/image" Target="media/image11.tiff"/><Relationship Id="rId2" Type="http://schemas.openxmlformats.org/officeDocument/2006/relationships/styles" Target="styles.xml"/><Relationship Id="rId16" Type="http://schemas.openxmlformats.org/officeDocument/2006/relationships/image" Target="media/image10.tiff"/><Relationship Id="rId20" Type="http://schemas.openxmlformats.org/officeDocument/2006/relationships/image" Target="media/image14.tif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tiff"/><Relationship Id="rId23" Type="http://schemas.openxmlformats.org/officeDocument/2006/relationships/fontTable" Target="fontTable.xml"/><Relationship Id="rId10" Type="http://schemas.openxmlformats.org/officeDocument/2006/relationships/image" Target="media/image4.tiff"/><Relationship Id="rId19" Type="http://schemas.openxmlformats.org/officeDocument/2006/relationships/image" Target="media/image13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tiff"/><Relationship Id="rId22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0C7913-C0F8-44F8-B8CF-0CD83305C28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51cdec9-811d-471d-bbe6-dd3d8d54c28b}" enabled="0" method="" siteId="{e51cdec9-811d-471d-bbe6-dd3d8d54c28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27</Words>
  <Characters>471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Hasse</dc:creator>
  <cp:keywords/>
  <dc:description/>
  <cp:lastModifiedBy>Yu-ming Huang</cp:lastModifiedBy>
  <cp:revision>4</cp:revision>
  <dcterms:created xsi:type="dcterms:W3CDTF">2024-03-01T04:10:00Z</dcterms:created>
  <dcterms:modified xsi:type="dcterms:W3CDTF">2024-03-01T0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GZHnpB5P"/&gt;&lt;style id="http://www.zotero.org/styles/nature" hasBibliography="1" bibliographyStyleHasBeenSet="1"/&gt;&lt;prefs&gt;&lt;pref name="fieldType" value="Field"/&gt;&lt;/prefs&gt;&lt;/data&gt;</vt:lpwstr>
  </property>
</Properties>
</file>